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A404B" w14:textId="5021E0D5" w:rsidR="001A0953" w:rsidRPr="00390A84" w:rsidRDefault="003E60E0">
      <w:pPr>
        <w:rPr>
          <w:rFonts w:ascii="Arial" w:hAnsi="Arial" w:cs="Arial"/>
          <w:szCs w:val="21"/>
        </w:rPr>
      </w:pPr>
      <w:proofErr w:type="spellStart"/>
      <w:r w:rsidRPr="00390A84">
        <w:rPr>
          <w:rFonts w:ascii="Arial" w:hAnsi="Arial" w:cs="Arial"/>
          <w:szCs w:val="21"/>
        </w:rPr>
        <w:t>sTable</w:t>
      </w:r>
      <w:proofErr w:type="spellEnd"/>
      <w:r w:rsidRPr="00390A84">
        <w:rPr>
          <w:rFonts w:ascii="Arial" w:hAnsi="Arial" w:cs="Arial"/>
          <w:szCs w:val="21"/>
        </w:rPr>
        <w:t xml:space="preserve"> 1 Clinicopathological features in patients underwent gastrectomy</w:t>
      </w:r>
    </w:p>
    <w:p w14:paraId="6BAF5AD2" w14:textId="77777777" w:rsidR="003E60E0" w:rsidRPr="00390A84" w:rsidRDefault="003E60E0">
      <w:pPr>
        <w:rPr>
          <w:rFonts w:ascii="Arial" w:hAnsi="Arial" w:cs="Arial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9"/>
        <w:gridCol w:w="2238"/>
        <w:gridCol w:w="1606"/>
        <w:gridCol w:w="1731"/>
        <w:gridCol w:w="1731"/>
        <w:gridCol w:w="969"/>
      </w:tblGrid>
      <w:tr w:rsidR="003E60E0" w:rsidRPr="00390A84" w14:paraId="2190A4C2" w14:textId="77777777" w:rsidTr="003E60E0">
        <w:trPr>
          <w:trHeight w:val="309"/>
        </w:trPr>
        <w:tc>
          <w:tcPr>
            <w:tcW w:w="6301" w:type="dxa"/>
            <w:gridSpan w:val="3"/>
            <w:vMerge w:val="restart"/>
            <w:noWrap/>
            <w:hideMark/>
          </w:tcPr>
          <w:p w14:paraId="6B211ABF" w14:textId="77777777" w:rsidR="003E60E0" w:rsidRPr="00390A84" w:rsidRDefault="003E60E0" w:rsidP="003E60E0">
            <w:pPr>
              <w:rPr>
                <w:rFonts w:ascii="Arial" w:hAnsi="Arial" w:cs="Arial"/>
                <w:b/>
                <w:bCs/>
                <w:szCs w:val="21"/>
              </w:rPr>
            </w:pPr>
            <w:r w:rsidRPr="00390A84">
              <w:rPr>
                <w:rFonts w:ascii="Arial" w:hAnsi="Arial" w:cs="Arial"/>
                <w:b/>
                <w:bCs/>
                <w:szCs w:val="21"/>
              </w:rPr>
              <w:t>Factors</w:t>
            </w:r>
          </w:p>
        </w:tc>
        <w:tc>
          <w:tcPr>
            <w:tcW w:w="5600" w:type="dxa"/>
            <w:gridSpan w:val="2"/>
            <w:noWrap/>
            <w:hideMark/>
          </w:tcPr>
          <w:p w14:paraId="700C1362" w14:textId="726C905C" w:rsidR="003E60E0" w:rsidRPr="00390A84" w:rsidRDefault="003E60E0" w:rsidP="003E60E0">
            <w:pPr>
              <w:rPr>
                <w:rFonts w:ascii="Arial" w:hAnsi="Arial" w:cs="Arial"/>
                <w:b/>
                <w:bCs/>
                <w:szCs w:val="21"/>
              </w:rPr>
            </w:pPr>
            <w:r w:rsidRPr="00390A84">
              <w:rPr>
                <w:rFonts w:ascii="Arial" w:hAnsi="Arial" w:cs="Arial"/>
                <w:b/>
                <w:bCs/>
                <w:szCs w:val="21"/>
              </w:rPr>
              <w:t>Infectious complication</w:t>
            </w:r>
            <w:r w:rsidR="00B8780F" w:rsidRPr="00390A84">
              <w:rPr>
                <w:rFonts w:ascii="Arial" w:hAnsi="Arial" w:cs="Arial"/>
                <w:b/>
                <w:bCs/>
                <w:szCs w:val="21"/>
              </w:rPr>
              <w:t>s</w:t>
            </w:r>
          </w:p>
        </w:tc>
        <w:tc>
          <w:tcPr>
            <w:tcW w:w="1500" w:type="dxa"/>
            <w:vMerge w:val="restart"/>
            <w:noWrap/>
            <w:hideMark/>
          </w:tcPr>
          <w:p w14:paraId="1A509C80" w14:textId="77777777" w:rsidR="003E60E0" w:rsidRPr="00390A84" w:rsidRDefault="003E60E0" w:rsidP="003E60E0">
            <w:pPr>
              <w:rPr>
                <w:rFonts w:ascii="Arial" w:hAnsi="Arial" w:cs="Arial"/>
                <w:b/>
                <w:bCs/>
                <w:szCs w:val="21"/>
              </w:rPr>
            </w:pPr>
            <w:r w:rsidRPr="00390A84">
              <w:rPr>
                <w:rFonts w:ascii="Arial" w:hAnsi="Arial" w:cs="Arial"/>
                <w:b/>
                <w:bCs/>
                <w:szCs w:val="21"/>
              </w:rPr>
              <w:t>p-value</w:t>
            </w:r>
          </w:p>
        </w:tc>
      </w:tr>
      <w:tr w:rsidR="003E60E0" w:rsidRPr="00390A84" w14:paraId="0BCE7103" w14:textId="77777777" w:rsidTr="003E60E0">
        <w:trPr>
          <w:trHeight w:val="309"/>
        </w:trPr>
        <w:tc>
          <w:tcPr>
            <w:tcW w:w="6301" w:type="dxa"/>
            <w:gridSpan w:val="3"/>
            <w:vMerge/>
            <w:hideMark/>
          </w:tcPr>
          <w:p w14:paraId="450D5A2D" w14:textId="77777777" w:rsidR="003E60E0" w:rsidRPr="00390A84" w:rsidRDefault="003E60E0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800" w:type="dxa"/>
            <w:hideMark/>
          </w:tcPr>
          <w:p w14:paraId="2C4956ED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Yes (N=24)</w:t>
            </w:r>
          </w:p>
        </w:tc>
        <w:tc>
          <w:tcPr>
            <w:tcW w:w="2800" w:type="dxa"/>
            <w:hideMark/>
          </w:tcPr>
          <w:p w14:paraId="14988F20" w14:textId="45EBEB3A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No (N=57)</w:t>
            </w:r>
          </w:p>
        </w:tc>
        <w:tc>
          <w:tcPr>
            <w:tcW w:w="1500" w:type="dxa"/>
            <w:vMerge/>
            <w:hideMark/>
          </w:tcPr>
          <w:p w14:paraId="3BB78DFA" w14:textId="77777777" w:rsidR="003E60E0" w:rsidRPr="00390A84" w:rsidRDefault="003E60E0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3E60E0" w:rsidRPr="00390A84" w14:paraId="671B863E" w14:textId="77777777" w:rsidTr="003E60E0">
        <w:trPr>
          <w:trHeight w:val="300"/>
        </w:trPr>
        <w:tc>
          <w:tcPr>
            <w:tcW w:w="6301" w:type="dxa"/>
            <w:gridSpan w:val="3"/>
            <w:noWrap/>
            <w:hideMark/>
          </w:tcPr>
          <w:p w14:paraId="09D2349E" w14:textId="3741DBC3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Clinical factors</w:t>
            </w:r>
          </w:p>
        </w:tc>
        <w:tc>
          <w:tcPr>
            <w:tcW w:w="2800" w:type="dxa"/>
            <w:noWrap/>
            <w:hideMark/>
          </w:tcPr>
          <w:p w14:paraId="60395189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2800" w:type="dxa"/>
            <w:noWrap/>
            <w:hideMark/>
          </w:tcPr>
          <w:p w14:paraId="11F9E132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500" w:type="dxa"/>
            <w:noWrap/>
            <w:hideMark/>
          </w:tcPr>
          <w:p w14:paraId="3A40E846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</w:tr>
      <w:tr w:rsidR="003E60E0" w:rsidRPr="00390A84" w14:paraId="3140C62D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25F9D6EF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3" w:type="dxa"/>
            <w:gridSpan w:val="2"/>
            <w:noWrap/>
            <w:hideMark/>
          </w:tcPr>
          <w:p w14:paraId="7CB76391" w14:textId="7F34065F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Age</w:t>
            </w:r>
            <w:r w:rsidR="00390A84" w:rsidRPr="00390A84">
              <w:rPr>
                <w:rFonts w:ascii="Arial" w:hAnsi="Arial" w:cs="Arial"/>
                <w:szCs w:val="21"/>
              </w:rPr>
              <w:t xml:space="preserve"> </w:t>
            </w:r>
            <w:proofErr w:type="gramStart"/>
            <w:r w:rsidR="00390A84" w:rsidRPr="00390A84">
              <w:rPr>
                <w:rFonts w:ascii="Arial" w:hAnsi="Arial" w:cs="Arial"/>
                <w:szCs w:val="21"/>
              </w:rPr>
              <w:t>mean</w:t>
            </w:r>
            <w:proofErr w:type="gramEnd"/>
            <w:r w:rsidR="00390A84" w:rsidRPr="00390A84">
              <w:rPr>
                <w:rFonts w:ascii="Arial" w:hAnsi="Arial" w:cs="Arial"/>
                <w:szCs w:val="21"/>
              </w:rPr>
              <w:t xml:space="preserve"> (range)</w:t>
            </w:r>
          </w:p>
        </w:tc>
        <w:tc>
          <w:tcPr>
            <w:tcW w:w="2800" w:type="dxa"/>
            <w:noWrap/>
            <w:hideMark/>
          </w:tcPr>
          <w:p w14:paraId="22739C3A" w14:textId="54DADBB1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76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53-89)</w:t>
            </w:r>
          </w:p>
        </w:tc>
        <w:tc>
          <w:tcPr>
            <w:tcW w:w="2800" w:type="dxa"/>
            <w:noWrap/>
            <w:hideMark/>
          </w:tcPr>
          <w:p w14:paraId="483D1BEF" w14:textId="0A010E65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72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46-92)</w:t>
            </w:r>
          </w:p>
        </w:tc>
        <w:tc>
          <w:tcPr>
            <w:tcW w:w="1500" w:type="dxa"/>
            <w:noWrap/>
            <w:hideMark/>
          </w:tcPr>
          <w:p w14:paraId="6B6588DF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.09</w:t>
            </w:r>
          </w:p>
        </w:tc>
      </w:tr>
      <w:tr w:rsidR="003E60E0" w:rsidRPr="00390A84" w14:paraId="465CB174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1CFF8D3B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12D9E4F5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2587" w:type="dxa"/>
            <w:noWrap/>
            <w:hideMark/>
          </w:tcPr>
          <w:p w14:paraId="4C313A49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2800" w:type="dxa"/>
            <w:noWrap/>
            <w:hideMark/>
          </w:tcPr>
          <w:p w14:paraId="1795CD9A" w14:textId="454C1F4E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0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83%)</w:t>
            </w:r>
          </w:p>
        </w:tc>
        <w:tc>
          <w:tcPr>
            <w:tcW w:w="2800" w:type="dxa"/>
            <w:noWrap/>
            <w:hideMark/>
          </w:tcPr>
          <w:p w14:paraId="68FD4092" w14:textId="2E1DC620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39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68%)</w:t>
            </w:r>
          </w:p>
        </w:tc>
        <w:tc>
          <w:tcPr>
            <w:tcW w:w="1500" w:type="dxa"/>
            <w:vMerge w:val="restart"/>
            <w:noWrap/>
            <w:hideMark/>
          </w:tcPr>
          <w:p w14:paraId="56A300A6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.27</w:t>
            </w:r>
          </w:p>
        </w:tc>
      </w:tr>
      <w:tr w:rsidR="003E60E0" w:rsidRPr="00390A84" w14:paraId="400359BB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6D107E1D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2CC3099C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2587" w:type="dxa"/>
            <w:noWrap/>
            <w:hideMark/>
          </w:tcPr>
          <w:p w14:paraId="51546EE0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2800" w:type="dxa"/>
            <w:noWrap/>
            <w:hideMark/>
          </w:tcPr>
          <w:p w14:paraId="2F2E72F9" w14:textId="0CAE59C6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4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17%)</w:t>
            </w:r>
          </w:p>
        </w:tc>
        <w:tc>
          <w:tcPr>
            <w:tcW w:w="2800" w:type="dxa"/>
            <w:noWrap/>
            <w:hideMark/>
          </w:tcPr>
          <w:p w14:paraId="23FD8E01" w14:textId="59738C0F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8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2%)</w:t>
            </w:r>
          </w:p>
        </w:tc>
        <w:tc>
          <w:tcPr>
            <w:tcW w:w="1500" w:type="dxa"/>
            <w:vMerge/>
            <w:hideMark/>
          </w:tcPr>
          <w:p w14:paraId="513D8425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4995C134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5B96300D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3" w:type="dxa"/>
            <w:gridSpan w:val="2"/>
            <w:noWrap/>
            <w:hideMark/>
          </w:tcPr>
          <w:p w14:paraId="2BBE49C0" w14:textId="538B45C6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Height (cm)</w:t>
            </w:r>
            <w:r w:rsidR="00390A84" w:rsidRPr="00390A84">
              <w:rPr>
                <w:rFonts w:ascii="Arial" w:hAnsi="Arial" w:cs="Arial"/>
                <w:szCs w:val="21"/>
              </w:rPr>
              <w:t xml:space="preserve"> </w:t>
            </w:r>
            <w:r w:rsidR="00390A84" w:rsidRPr="00390A84">
              <w:rPr>
                <w:rFonts w:ascii="Arial" w:hAnsi="Arial" w:cs="Arial"/>
                <w:szCs w:val="21"/>
              </w:rPr>
              <w:t>mean (range)</w:t>
            </w:r>
          </w:p>
        </w:tc>
        <w:tc>
          <w:tcPr>
            <w:tcW w:w="2800" w:type="dxa"/>
            <w:noWrap/>
            <w:hideMark/>
          </w:tcPr>
          <w:p w14:paraId="3E201B39" w14:textId="52B20B95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60.5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144.6-178.5)</w:t>
            </w:r>
          </w:p>
        </w:tc>
        <w:tc>
          <w:tcPr>
            <w:tcW w:w="2800" w:type="dxa"/>
            <w:noWrap/>
            <w:hideMark/>
          </w:tcPr>
          <w:p w14:paraId="70C136B1" w14:textId="681A6245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60.2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142.2-179.0)</w:t>
            </w:r>
          </w:p>
        </w:tc>
        <w:tc>
          <w:tcPr>
            <w:tcW w:w="1500" w:type="dxa"/>
            <w:noWrap/>
            <w:hideMark/>
          </w:tcPr>
          <w:p w14:paraId="3F5C0E1A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.86</w:t>
            </w:r>
          </w:p>
        </w:tc>
      </w:tr>
      <w:tr w:rsidR="003E60E0" w:rsidRPr="00390A84" w14:paraId="39F402FB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1121C5DB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3" w:type="dxa"/>
            <w:gridSpan w:val="2"/>
            <w:noWrap/>
            <w:hideMark/>
          </w:tcPr>
          <w:p w14:paraId="57B00D7E" w14:textId="30374322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Weight(kg)</w:t>
            </w:r>
            <w:r w:rsidR="00390A84" w:rsidRPr="00390A84">
              <w:rPr>
                <w:rFonts w:ascii="Arial" w:hAnsi="Arial" w:cs="Arial"/>
                <w:szCs w:val="21"/>
              </w:rPr>
              <w:t xml:space="preserve"> </w:t>
            </w:r>
            <w:r w:rsidR="00390A84" w:rsidRPr="00390A84">
              <w:rPr>
                <w:rFonts w:ascii="Arial" w:hAnsi="Arial" w:cs="Arial"/>
                <w:szCs w:val="21"/>
              </w:rPr>
              <w:t>mean (range)</w:t>
            </w:r>
          </w:p>
        </w:tc>
        <w:tc>
          <w:tcPr>
            <w:tcW w:w="2800" w:type="dxa"/>
            <w:noWrap/>
            <w:hideMark/>
          </w:tcPr>
          <w:p w14:paraId="180277B0" w14:textId="1B2AA51B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7.5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8.0-81.7)</w:t>
            </w:r>
          </w:p>
        </w:tc>
        <w:tc>
          <w:tcPr>
            <w:tcW w:w="2800" w:type="dxa"/>
            <w:noWrap/>
            <w:hideMark/>
          </w:tcPr>
          <w:p w14:paraId="31B65768" w14:textId="71329EE4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8.3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4.7-89.7)</w:t>
            </w:r>
          </w:p>
        </w:tc>
        <w:tc>
          <w:tcPr>
            <w:tcW w:w="1500" w:type="dxa"/>
            <w:noWrap/>
            <w:hideMark/>
          </w:tcPr>
          <w:p w14:paraId="3B43FAA9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.76</w:t>
            </w:r>
          </w:p>
        </w:tc>
      </w:tr>
      <w:tr w:rsidR="003E60E0" w:rsidRPr="00390A84" w14:paraId="08413CD5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61232C00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3" w:type="dxa"/>
            <w:gridSpan w:val="2"/>
            <w:noWrap/>
            <w:hideMark/>
          </w:tcPr>
          <w:p w14:paraId="1D5BED85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BMI</w:t>
            </w: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2800" w:type="dxa"/>
            <w:noWrap/>
            <w:hideMark/>
          </w:tcPr>
          <w:p w14:paraId="6AB3C1E8" w14:textId="68238169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2.2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13.7-26.6)</w:t>
            </w:r>
          </w:p>
        </w:tc>
        <w:tc>
          <w:tcPr>
            <w:tcW w:w="2800" w:type="dxa"/>
            <w:noWrap/>
            <w:hideMark/>
          </w:tcPr>
          <w:p w14:paraId="0D22E323" w14:textId="195855B5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5.6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16.0-35.3)</w:t>
            </w:r>
          </w:p>
        </w:tc>
        <w:tc>
          <w:tcPr>
            <w:tcW w:w="1500" w:type="dxa"/>
            <w:noWrap/>
            <w:hideMark/>
          </w:tcPr>
          <w:p w14:paraId="0E7060E0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.64</w:t>
            </w:r>
          </w:p>
        </w:tc>
      </w:tr>
      <w:tr w:rsidR="003E60E0" w:rsidRPr="00390A84" w14:paraId="0AB09D1E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49C7677C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01D9CB0E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Co-morbidity</w:t>
            </w:r>
          </w:p>
        </w:tc>
        <w:tc>
          <w:tcPr>
            <w:tcW w:w="2587" w:type="dxa"/>
            <w:noWrap/>
            <w:hideMark/>
          </w:tcPr>
          <w:p w14:paraId="1B4F84BF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800" w:type="dxa"/>
            <w:noWrap/>
            <w:hideMark/>
          </w:tcPr>
          <w:p w14:paraId="54A450C1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800" w:type="dxa"/>
            <w:noWrap/>
            <w:hideMark/>
          </w:tcPr>
          <w:p w14:paraId="3EBAE3E4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22C56B43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</w:tr>
      <w:tr w:rsidR="003E60E0" w:rsidRPr="00390A84" w14:paraId="48903D3E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34884F15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6C4EA188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 Cardiovascular diseases</w:t>
            </w:r>
          </w:p>
        </w:tc>
        <w:tc>
          <w:tcPr>
            <w:tcW w:w="2587" w:type="dxa"/>
            <w:noWrap/>
            <w:hideMark/>
          </w:tcPr>
          <w:p w14:paraId="1F97D47F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2800" w:type="dxa"/>
            <w:noWrap/>
            <w:hideMark/>
          </w:tcPr>
          <w:p w14:paraId="1EBFC9CE" w14:textId="51798246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5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63%)</w:t>
            </w:r>
          </w:p>
        </w:tc>
        <w:tc>
          <w:tcPr>
            <w:tcW w:w="2800" w:type="dxa"/>
            <w:noWrap/>
            <w:hideMark/>
          </w:tcPr>
          <w:p w14:paraId="3EADAA1E" w14:textId="72600841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9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51%)</w:t>
            </w:r>
          </w:p>
        </w:tc>
        <w:tc>
          <w:tcPr>
            <w:tcW w:w="1500" w:type="dxa"/>
            <w:vMerge w:val="restart"/>
            <w:noWrap/>
            <w:hideMark/>
          </w:tcPr>
          <w:p w14:paraId="27642946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.46</w:t>
            </w:r>
          </w:p>
        </w:tc>
      </w:tr>
      <w:tr w:rsidR="003E60E0" w:rsidRPr="00390A84" w14:paraId="4FAA3211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608A530E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35A130A1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2587" w:type="dxa"/>
            <w:noWrap/>
            <w:hideMark/>
          </w:tcPr>
          <w:p w14:paraId="03D36396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800" w:type="dxa"/>
            <w:noWrap/>
            <w:hideMark/>
          </w:tcPr>
          <w:p w14:paraId="5FA035D3" w14:textId="1FAC7B89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9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7%)</w:t>
            </w:r>
          </w:p>
        </w:tc>
        <w:tc>
          <w:tcPr>
            <w:tcW w:w="2800" w:type="dxa"/>
            <w:noWrap/>
            <w:hideMark/>
          </w:tcPr>
          <w:p w14:paraId="203DD2AB" w14:textId="50726C74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8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49%)</w:t>
            </w:r>
          </w:p>
        </w:tc>
        <w:tc>
          <w:tcPr>
            <w:tcW w:w="1500" w:type="dxa"/>
            <w:vMerge/>
            <w:hideMark/>
          </w:tcPr>
          <w:p w14:paraId="7EC7BCFD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42DFD717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4F4F8F44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3A37FC6B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 Diabetes</w:t>
            </w:r>
          </w:p>
        </w:tc>
        <w:tc>
          <w:tcPr>
            <w:tcW w:w="2587" w:type="dxa"/>
            <w:noWrap/>
            <w:hideMark/>
          </w:tcPr>
          <w:p w14:paraId="10DB711C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2800" w:type="dxa"/>
            <w:noWrap/>
            <w:hideMark/>
          </w:tcPr>
          <w:p w14:paraId="4D8F09A6" w14:textId="5C4BDD02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7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9%)</w:t>
            </w:r>
          </w:p>
        </w:tc>
        <w:tc>
          <w:tcPr>
            <w:tcW w:w="2800" w:type="dxa"/>
            <w:noWrap/>
            <w:hideMark/>
          </w:tcPr>
          <w:p w14:paraId="03721447" w14:textId="03D27736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9%)</w:t>
            </w:r>
          </w:p>
        </w:tc>
        <w:tc>
          <w:tcPr>
            <w:tcW w:w="1500" w:type="dxa"/>
            <w:vMerge w:val="restart"/>
            <w:noWrap/>
            <w:hideMark/>
          </w:tcPr>
          <w:p w14:paraId="4A809BA5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&lt;0.05</w:t>
            </w:r>
          </w:p>
        </w:tc>
      </w:tr>
      <w:tr w:rsidR="003E60E0" w:rsidRPr="00390A84" w14:paraId="1BBC1FE3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204B7881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0A5ABCF7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2587" w:type="dxa"/>
            <w:noWrap/>
            <w:hideMark/>
          </w:tcPr>
          <w:p w14:paraId="561009E0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800" w:type="dxa"/>
            <w:noWrap/>
            <w:hideMark/>
          </w:tcPr>
          <w:p w14:paraId="4057AE6B" w14:textId="168BC09F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7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71%)</w:t>
            </w:r>
          </w:p>
        </w:tc>
        <w:tc>
          <w:tcPr>
            <w:tcW w:w="2800" w:type="dxa"/>
            <w:noWrap/>
            <w:hideMark/>
          </w:tcPr>
          <w:p w14:paraId="7ECB02C1" w14:textId="4B0A4720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2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91%)</w:t>
            </w:r>
          </w:p>
        </w:tc>
        <w:tc>
          <w:tcPr>
            <w:tcW w:w="1500" w:type="dxa"/>
            <w:vMerge/>
            <w:hideMark/>
          </w:tcPr>
          <w:p w14:paraId="4D3595AE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0CC61B2D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1B1FFB9E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3504A00F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 Respiratory diseases</w:t>
            </w:r>
          </w:p>
        </w:tc>
        <w:tc>
          <w:tcPr>
            <w:tcW w:w="2587" w:type="dxa"/>
            <w:noWrap/>
            <w:hideMark/>
          </w:tcPr>
          <w:p w14:paraId="0D7D3A1E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2800" w:type="dxa"/>
            <w:noWrap/>
            <w:hideMark/>
          </w:tcPr>
          <w:p w14:paraId="182B3C23" w14:textId="1DFFAD13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4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17%)</w:t>
            </w:r>
          </w:p>
        </w:tc>
        <w:tc>
          <w:tcPr>
            <w:tcW w:w="2800" w:type="dxa"/>
            <w:noWrap/>
            <w:hideMark/>
          </w:tcPr>
          <w:p w14:paraId="4DAEB6C6" w14:textId="01225A92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4%)</w:t>
            </w:r>
          </w:p>
        </w:tc>
        <w:tc>
          <w:tcPr>
            <w:tcW w:w="1500" w:type="dxa"/>
            <w:vMerge w:val="restart"/>
            <w:noWrap/>
            <w:hideMark/>
          </w:tcPr>
          <w:p w14:paraId="42A69C47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.06</w:t>
            </w:r>
          </w:p>
        </w:tc>
      </w:tr>
      <w:tr w:rsidR="003E60E0" w:rsidRPr="00390A84" w14:paraId="393C1768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270D367C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40F0022C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2587" w:type="dxa"/>
            <w:noWrap/>
            <w:hideMark/>
          </w:tcPr>
          <w:p w14:paraId="529024A1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800" w:type="dxa"/>
            <w:noWrap/>
            <w:hideMark/>
          </w:tcPr>
          <w:p w14:paraId="7EDA1BBC" w14:textId="432773CA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0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83%)</w:t>
            </w:r>
          </w:p>
        </w:tc>
        <w:tc>
          <w:tcPr>
            <w:tcW w:w="2800" w:type="dxa"/>
            <w:noWrap/>
            <w:hideMark/>
          </w:tcPr>
          <w:p w14:paraId="1067070B" w14:textId="41F23F66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5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96%)</w:t>
            </w:r>
          </w:p>
        </w:tc>
        <w:tc>
          <w:tcPr>
            <w:tcW w:w="1500" w:type="dxa"/>
            <w:vMerge/>
            <w:hideMark/>
          </w:tcPr>
          <w:p w14:paraId="5B85DB54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6ED3E90E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515ACE37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23A6013A" w14:textId="77777777" w:rsidR="003E60E0" w:rsidRPr="00390A84" w:rsidRDefault="003E60E0" w:rsidP="00390A84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Previous laparotomy</w:t>
            </w:r>
          </w:p>
        </w:tc>
        <w:tc>
          <w:tcPr>
            <w:tcW w:w="2587" w:type="dxa"/>
            <w:noWrap/>
            <w:hideMark/>
          </w:tcPr>
          <w:p w14:paraId="3289E177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2800" w:type="dxa"/>
            <w:noWrap/>
            <w:hideMark/>
          </w:tcPr>
          <w:p w14:paraId="6E9B7270" w14:textId="0EAE2BF4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8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3%)</w:t>
            </w:r>
          </w:p>
        </w:tc>
        <w:tc>
          <w:tcPr>
            <w:tcW w:w="2800" w:type="dxa"/>
            <w:noWrap/>
            <w:hideMark/>
          </w:tcPr>
          <w:p w14:paraId="5C821537" w14:textId="4DBE114D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2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9%)</w:t>
            </w:r>
          </w:p>
        </w:tc>
        <w:tc>
          <w:tcPr>
            <w:tcW w:w="1500" w:type="dxa"/>
            <w:vMerge w:val="restart"/>
            <w:noWrap/>
            <w:hideMark/>
          </w:tcPr>
          <w:p w14:paraId="0574D9CB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.80</w:t>
            </w:r>
          </w:p>
        </w:tc>
      </w:tr>
      <w:tr w:rsidR="003E60E0" w:rsidRPr="00390A84" w14:paraId="2F7D2A43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52A0B3A6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7A18C0FE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22B0BA60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800" w:type="dxa"/>
            <w:noWrap/>
            <w:hideMark/>
          </w:tcPr>
          <w:p w14:paraId="70EAB024" w14:textId="148D422F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6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67%)</w:t>
            </w:r>
          </w:p>
        </w:tc>
        <w:tc>
          <w:tcPr>
            <w:tcW w:w="2800" w:type="dxa"/>
            <w:noWrap/>
            <w:hideMark/>
          </w:tcPr>
          <w:p w14:paraId="767448EA" w14:textId="08E94DE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35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61%)</w:t>
            </w:r>
          </w:p>
        </w:tc>
        <w:tc>
          <w:tcPr>
            <w:tcW w:w="1500" w:type="dxa"/>
            <w:vMerge/>
            <w:hideMark/>
          </w:tcPr>
          <w:p w14:paraId="661E3251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53D17444" w14:textId="77777777" w:rsidTr="003E60E0">
        <w:trPr>
          <w:trHeight w:val="309"/>
        </w:trPr>
        <w:tc>
          <w:tcPr>
            <w:tcW w:w="48" w:type="dxa"/>
            <w:noWrap/>
            <w:hideMark/>
          </w:tcPr>
          <w:p w14:paraId="6FCB2833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6253" w:type="dxa"/>
            <w:gridSpan w:val="2"/>
            <w:noWrap/>
            <w:hideMark/>
          </w:tcPr>
          <w:p w14:paraId="5FD220E4" w14:textId="5A6B7B15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Hospitalization days </w:t>
            </w:r>
            <w:r w:rsidR="00390A84" w:rsidRPr="00390A84">
              <w:rPr>
                <w:rFonts w:ascii="Arial" w:hAnsi="Arial" w:cs="Arial"/>
                <w:szCs w:val="21"/>
              </w:rPr>
              <w:t>m</w:t>
            </w:r>
            <w:r w:rsidRPr="00390A84">
              <w:rPr>
                <w:rFonts w:ascii="Arial" w:hAnsi="Arial" w:cs="Arial"/>
                <w:szCs w:val="21"/>
              </w:rPr>
              <w:t>edian</w:t>
            </w:r>
            <w:r w:rsidR="00390A84" w:rsidRPr="00390A84">
              <w:rPr>
                <w:rFonts w:ascii="Arial" w:hAnsi="Arial" w:cs="Arial"/>
                <w:szCs w:val="21"/>
              </w:rPr>
              <w:t xml:space="preserve"> (range</w:t>
            </w:r>
            <w:r w:rsidRPr="00390A84">
              <w:rPr>
                <w:rFonts w:ascii="Arial" w:hAnsi="Arial" w:cs="Arial"/>
                <w:szCs w:val="21"/>
              </w:rPr>
              <w:t xml:space="preserve">) </w:t>
            </w:r>
          </w:p>
        </w:tc>
        <w:tc>
          <w:tcPr>
            <w:tcW w:w="2800" w:type="dxa"/>
            <w:noWrap/>
            <w:hideMark/>
          </w:tcPr>
          <w:p w14:paraId="1B44A81E" w14:textId="33D437A2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6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8-225)</w:t>
            </w:r>
          </w:p>
        </w:tc>
        <w:tc>
          <w:tcPr>
            <w:tcW w:w="2800" w:type="dxa"/>
            <w:noWrap/>
            <w:hideMark/>
          </w:tcPr>
          <w:p w14:paraId="33F23FD8" w14:textId="78B2E97B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8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6-44)</w:t>
            </w:r>
          </w:p>
        </w:tc>
        <w:tc>
          <w:tcPr>
            <w:tcW w:w="1500" w:type="dxa"/>
            <w:noWrap/>
            <w:hideMark/>
          </w:tcPr>
          <w:p w14:paraId="6F881D1A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&lt;0.05</w:t>
            </w:r>
          </w:p>
        </w:tc>
      </w:tr>
      <w:tr w:rsidR="003E60E0" w:rsidRPr="00390A84" w14:paraId="618C9567" w14:textId="77777777" w:rsidTr="003E60E0">
        <w:trPr>
          <w:trHeight w:val="300"/>
        </w:trPr>
        <w:tc>
          <w:tcPr>
            <w:tcW w:w="6301" w:type="dxa"/>
            <w:gridSpan w:val="3"/>
            <w:noWrap/>
            <w:hideMark/>
          </w:tcPr>
          <w:p w14:paraId="25663E6E" w14:textId="353A3ED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Surgical factors</w:t>
            </w:r>
          </w:p>
        </w:tc>
        <w:tc>
          <w:tcPr>
            <w:tcW w:w="2800" w:type="dxa"/>
            <w:noWrap/>
            <w:hideMark/>
          </w:tcPr>
          <w:p w14:paraId="5E75C0C0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2800" w:type="dxa"/>
            <w:noWrap/>
            <w:hideMark/>
          </w:tcPr>
          <w:p w14:paraId="667067D4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500" w:type="dxa"/>
            <w:noWrap/>
            <w:hideMark/>
          </w:tcPr>
          <w:p w14:paraId="014C274E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</w:tr>
      <w:tr w:rsidR="003E60E0" w:rsidRPr="00390A84" w14:paraId="1DE8BF9C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694C87DA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3" w:type="dxa"/>
            <w:gridSpan w:val="2"/>
            <w:noWrap/>
            <w:hideMark/>
          </w:tcPr>
          <w:p w14:paraId="3804B008" w14:textId="2DEBF10A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Time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min)</w:t>
            </w:r>
          </w:p>
        </w:tc>
        <w:tc>
          <w:tcPr>
            <w:tcW w:w="2800" w:type="dxa"/>
            <w:noWrap/>
            <w:hideMark/>
          </w:tcPr>
          <w:p w14:paraId="26E1E3B9" w14:textId="54C4A68E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85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±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123</w:t>
            </w:r>
          </w:p>
        </w:tc>
        <w:tc>
          <w:tcPr>
            <w:tcW w:w="2800" w:type="dxa"/>
            <w:noWrap/>
            <w:hideMark/>
          </w:tcPr>
          <w:p w14:paraId="42E9E841" w14:textId="6A511B7C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641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±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64</w:t>
            </w:r>
          </w:p>
        </w:tc>
        <w:tc>
          <w:tcPr>
            <w:tcW w:w="1500" w:type="dxa"/>
            <w:noWrap/>
            <w:hideMark/>
          </w:tcPr>
          <w:p w14:paraId="227FDA5C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.32</w:t>
            </w:r>
          </w:p>
        </w:tc>
      </w:tr>
      <w:tr w:rsidR="003E60E0" w:rsidRPr="00390A84" w14:paraId="02385F28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050B8264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3" w:type="dxa"/>
            <w:gridSpan w:val="2"/>
            <w:noWrap/>
            <w:hideMark/>
          </w:tcPr>
          <w:p w14:paraId="2595EB14" w14:textId="4745F74F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Bleeding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g)</w:t>
            </w:r>
          </w:p>
        </w:tc>
        <w:tc>
          <w:tcPr>
            <w:tcW w:w="2800" w:type="dxa"/>
            <w:noWrap/>
            <w:hideMark/>
          </w:tcPr>
          <w:p w14:paraId="03683350" w14:textId="04882E9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24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±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678</w:t>
            </w:r>
          </w:p>
        </w:tc>
        <w:tc>
          <w:tcPr>
            <w:tcW w:w="2800" w:type="dxa"/>
            <w:noWrap/>
            <w:hideMark/>
          </w:tcPr>
          <w:p w14:paraId="4F853DC2" w14:textId="7E960E11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01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±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217</w:t>
            </w:r>
          </w:p>
        </w:tc>
        <w:tc>
          <w:tcPr>
            <w:tcW w:w="1500" w:type="dxa"/>
            <w:noWrap/>
            <w:hideMark/>
          </w:tcPr>
          <w:p w14:paraId="459F1012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&lt;0.05</w:t>
            </w:r>
          </w:p>
        </w:tc>
      </w:tr>
      <w:tr w:rsidR="003E60E0" w:rsidRPr="00390A84" w14:paraId="72BDB49D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47A72220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71D4FFFD" w14:textId="1668E3E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Surgical approach</w:t>
            </w:r>
          </w:p>
        </w:tc>
        <w:tc>
          <w:tcPr>
            <w:tcW w:w="2587" w:type="dxa"/>
            <w:noWrap/>
            <w:hideMark/>
          </w:tcPr>
          <w:p w14:paraId="136D8001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Laparotomy</w:t>
            </w:r>
          </w:p>
        </w:tc>
        <w:tc>
          <w:tcPr>
            <w:tcW w:w="2800" w:type="dxa"/>
            <w:noWrap/>
            <w:hideMark/>
          </w:tcPr>
          <w:p w14:paraId="6AD459D6" w14:textId="07AA5F76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1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46%)</w:t>
            </w:r>
          </w:p>
        </w:tc>
        <w:tc>
          <w:tcPr>
            <w:tcW w:w="2800" w:type="dxa"/>
            <w:noWrap/>
            <w:hideMark/>
          </w:tcPr>
          <w:p w14:paraId="6F875EC6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1(19%)</w:t>
            </w:r>
          </w:p>
        </w:tc>
        <w:tc>
          <w:tcPr>
            <w:tcW w:w="1500" w:type="dxa"/>
            <w:vMerge w:val="restart"/>
            <w:noWrap/>
            <w:hideMark/>
          </w:tcPr>
          <w:p w14:paraId="374BD1D5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&lt;0.05</w:t>
            </w:r>
          </w:p>
        </w:tc>
      </w:tr>
      <w:tr w:rsidR="003E60E0" w:rsidRPr="00390A84" w14:paraId="5AE4EE97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72C6DBE0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51EE0F7E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34D53D00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Laparoscopy</w:t>
            </w:r>
          </w:p>
        </w:tc>
        <w:tc>
          <w:tcPr>
            <w:tcW w:w="2800" w:type="dxa"/>
            <w:noWrap/>
            <w:hideMark/>
          </w:tcPr>
          <w:p w14:paraId="7391F5E0" w14:textId="4FA7DAB0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3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54%)</w:t>
            </w:r>
          </w:p>
        </w:tc>
        <w:tc>
          <w:tcPr>
            <w:tcW w:w="2800" w:type="dxa"/>
            <w:noWrap/>
            <w:hideMark/>
          </w:tcPr>
          <w:p w14:paraId="41927A27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46(81%)</w:t>
            </w:r>
          </w:p>
        </w:tc>
        <w:tc>
          <w:tcPr>
            <w:tcW w:w="1500" w:type="dxa"/>
            <w:vMerge/>
            <w:hideMark/>
          </w:tcPr>
          <w:p w14:paraId="2B64F3AD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578A49C1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1BA20048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586A2FD7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Surgical procedure</w:t>
            </w:r>
          </w:p>
          <w:p w14:paraId="30F19370" w14:textId="67716EC8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 (Total gastrectomy)</w:t>
            </w:r>
          </w:p>
        </w:tc>
        <w:tc>
          <w:tcPr>
            <w:tcW w:w="2587" w:type="dxa"/>
            <w:noWrap/>
            <w:hideMark/>
          </w:tcPr>
          <w:p w14:paraId="3EB1FBE4" w14:textId="60AF4850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2800" w:type="dxa"/>
            <w:noWrap/>
            <w:hideMark/>
          </w:tcPr>
          <w:p w14:paraId="4D192940" w14:textId="4FC9AD12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9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8%)</w:t>
            </w:r>
          </w:p>
        </w:tc>
        <w:tc>
          <w:tcPr>
            <w:tcW w:w="2800" w:type="dxa"/>
            <w:noWrap/>
            <w:hideMark/>
          </w:tcPr>
          <w:p w14:paraId="59506AC5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1(19%)</w:t>
            </w:r>
          </w:p>
        </w:tc>
        <w:tc>
          <w:tcPr>
            <w:tcW w:w="1500" w:type="dxa"/>
            <w:vMerge w:val="restart"/>
            <w:noWrap/>
            <w:hideMark/>
          </w:tcPr>
          <w:p w14:paraId="7D1CDE54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.09</w:t>
            </w:r>
          </w:p>
        </w:tc>
      </w:tr>
      <w:tr w:rsidR="003E60E0" w:rsidRPr="00390A84" w14:paraId="08124939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6F3C5A16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7958EA2F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2587" w:type="dxa"/>
            <w:noWrap/>
            <w:hideMark/>
          </w:tcPr>
          <w:p w14:paraId="631D185D" w14:textId="5638B8E0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800" w:type="dxa"/>
            <w:noWrap/>
            <w:hideMark/>
          </w:tcPr>
          <w:p w14:paraId="6E3C9B66" w14:textId="216D0D65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5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62%)</w:t>
            </w:r>
          </w:p>
        </w:tc>
        <w:tc>
          <w:tcPr>
            <w:tcW w:w="2800" w:type="dxa"/>
            <w:noWrap/>
            <w:hideMark/>
          </w:tcPr>
          <w:p w14:paraId="26227C50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46(81%)</w:t>
            </w:r>
          </w:p>
        </w:tc>
        <w:tc>
          <w:tcPr>
            <w:tcW w:w="1500" w:type="dxa"/>
            <w:vMerge/>
            <w:hideMark/>
          </w:tcPr>
          <w:p w14:paraId="1407BE0A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373B9B1E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408FBD0A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6553FE59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Blood transfusion</w:t>
            </w:r>
          </w:p>
        </w:tc>
        <w:tc>
          <w:tcPr>
            <w:tcW w:w="2587" w:type="dxa"/>
            <w:noWrap/>
            <w:hideMark/>
          </w:tcPr>
          <w:p w14:paraId="625194BD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2800" w:type="dxa"/>
            <w:noWrap/>
            <w:hideMark/>
          </w:tcPr>
          <w:p w14:paraId="6EC412E4" w14:textId="60CEB692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8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3%)</w:t>
            </w:r>
          </w:p>
        </w:tc>
        <w:tc>
          <w:tcPr>
            <w:tcW w:w="2800" w:type="dxa"/>
            <w:noWrap/>
            <w:hideMark/>
          </w:tcPr>
          <w:p w14:paraId="731594CF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(9%)</w:t>
            </w:r>
          </w:p>
        </w:tc>
        <w:tc>
          <w:tcPr>
            <w:tcW w:w="1500" w:type="dxa"/>
            <w:vMerge w:val="restart"/>
            <w:noWrap/>
            <w:hideMark/>
          </w:tcPr>
          <w:p w14:paraId="1DFABD44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&lt;0.05</w:t>
            </w:r>
          </w:p>
        </w:tc>
      </w:tr>
      <w:tr w:rsidR="003E60E0" w:rsidRPr="00390A84" w14:paraId="40C797F4" w14:textId="77777777" w:rsidTr="003E60E0">
        <w:trPr>
          <w:trHeight w:val="309"/>
        </w:trPr>
        <w:tc>
          <w:tcPr>
            <w:tcW w:w="48" w:type="dxa"/>
            <w:noWrap/>
            <w:hideMark/>
          </w:tcPr>
          <w:p w14:paraId="04BA9755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054C4BA9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5AFF3336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800" w:type="dxa"/>
            <w:noWrap/>
            <w:hideMark/>
          </w:tcPr>
          <w:p w14:paraId="0B5C8DE4" w14:textId="340C2D7F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6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67%)</w:t>
            </w:r>
          </w:p>
        </w:tc>
        <w:tc>
          <w:tcPr>
            <w:tcW w:w="2800" w:type="dxa"/>
            <w:noWrap/>
            <w:hideMark/>
          </w:tcPr>
          <w:p w14:paraId="78BC0D2F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2(91%)</w:t>
            </w:r>
          </w:p>
        </w:tc>
        <w:tc>
          <w:tcPr>
            <w:tcW w:w="1500" w:type="dxa"/>
            <w:vMerge/>
            <w:hideMark/>
          </w:tcPr>
          <w:p w14:paraId="6152CE77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2F788E75" w14:textId="77777777" w:rsidTr="003E60E0">
        <w:trPr>
          <w:trHeight w:val="300"/>
        </w:trPr>
        <w:tc>
          <w:tcPr>
            <w:tcW w:w="13401" w:type="dxa"/>
            <w:gridSpan w:val="6"/>
            <w:noWrap/>
            <w:hideMark/>
          </w:tcPr>
          <w:p w14:paraId="441D349F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Pathological factors</w:t>
            </w:r>
          </w:p>
        </w:tc>
      </w:tr>
      <w:tr w:rsidR="003E60E0" w:rsidRPr="00390A84" w14:paraId="1A304645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3EFDD80D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2B563162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Localization</w:t>
            </w:r>
          </w:p>
        </w:tc>
        <w:tc>
          <w:tcPr>
            <w:tcW w:w="2587" w:type="dxa"/>
            <w:noWrap/>
            <w:hideMark/>
          </w:tcPr>
          <w:p w14:paraId="24B13B18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U</w:t>
            </w:r>
          </w:p>
        </w:tc>
        <w:tc>
          <w:tcPr>
            <w:tcW w:w="2800" w:type="dxa"/>
            <w:noWrap/>
            <w:hideMark/>
          </w:tcPr>
          <w:p w14:paraId="3E34CDED" w14:textId="6456AE85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7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9%)</w:t>
            </w:r>
          </w:p>
        </w:tc>
        <w:tc>
          <w:tcPr>
            <w:tcW w:w="2800" w:type="dxa"/>
            <w:noWrap/>
            <w:hideMark/>
          </w:tcPr>
          <w:p w14:paraId="0ACCDE82" w14:textId="22CB07F3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3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3%)</w:t>
            </w:r>
          </w:p>
        </w:tc>
        <w:tc>
          <w:tcPr>
            <w:tcW w:w="1500" w:type="dxa"/>
            <w:vMerge w:val="restart"/>
            <w:noWrap/>
            <w:hideMark/>
          </w:tcPr>
          <w:p w14:paraId="7080D9CB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.59</w:t>
            </w:r>
          </w:p>
        </w:tc>
      </w:tr>
      <w:tr w:rsidR="003E60E0" w:rsidRPr="00390A84" w14:paraId="0FF2F431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490492EB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4F8510A5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3EDC6A86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2800" w:type="dxa"/>
            <w:noWrap/>
            <w:hideMark/>
          </w:tcPr>
          <w:p w14:paraId="28EF75B1" w14:textId="019C08AF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8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3%)</w:t>
            </w:r>
          </w:p>
        </w:tc>
        <w:tc>
          <w:tcPr>
            <w:tcW w:w="2800" w:type="dxa"/>
            <w:noWrap/>
            <w:hideMark/>
          </w:tcPr>
          <w:p w14:paraId="0582C712" w14:textId="4509011F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3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40%)</w:t>
            </w:r>
          </w:p>
        </w:tc>
        <w:tc>
          <w:tcPr>
            <w:tcW w:w="1500" w:type="dxa"/>
            <w:vMerge/>
            <w:hideMark/>
          </w:tcPr>
          <w:p w14:paraId="051BA0C2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6816852E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768EBABD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5C9ED4AD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2587" w:type="dxa"/>
            <w:noWrap/>
            <w:hideMark/>
          </w:tcPr>
          <w:p w14:paraId="5451DFF7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2800" w:type="dxa"/>
            <w:noWrap/>
            <w:hideMark/>
          </w:tcPr>
          <w:p w14:paraId="6409EEE1" w14:textId="65EC8468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9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8%)</w:t>
            </w:r>
          </w:p>
        </w:tc>
        <w:tc>
          <w:tcPr>
            <w:tcW w:w="2800" w:type="dxa"/>
            <w:noWrap/>
            <w:hideMark/>
          </w:tcPr>
          <w:p w14:paraId="6C1E1A02" w14:textId="65D7ED80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1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7%)</w:t>
            </w:r>
          </w:p>
        </w:tc>
        <w:tc>
          <w:tcPr>
            <w:tcW w:w="1500" w:type="dxa"/>
            <w:vMerge/>
            <w:hideMark/>
          </w:tcPr>
          <w:p w14:paraId="59D8AA9F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38DA64E5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4300135F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74F3FF4C" w14:textId="132BFA81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Macroscopic type</w:t>
            </w:r>
          </w:p>
        </w:tc>
        <w:tc>
          <w:tcPr>
            <w:tcW w:w="2587" w:type="dxa"/>
            <w:noWrap/>
            <w:hideMark/>
          </w:tcPr>
          <w:p w14:paraId="4F95F401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800" w:type="dxa"/>
            <w:noWrap/>
            <w:hideMark/>
          </w:tcPr>
          <w:p w14:paraId="46BEABB2" w14:textId="6862B740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6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5%)</w:t>
            </w:r>
          </w:p>
        </w:tc>
        <w:tc>
          <w:tcPr>
            <w:tcW w:w="2800" w:type="dxa"/>
            <w:noWrap/>
            <w:hideMark/>
          </w:tcPr>
          <w:p w14:paraId="1BCDA3A2" w14:textId="42F0DE9F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36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63%)</w:t>
            </w:r>
          </w:p>
        </w:tc>
        <w:tc>
          <w:tcPr>
            <w:tcW w:w="1500" w:type="dxa"/>
            <w:vMerge w:val="restart"/>
            <w:noWrap/>
            <w:hideMark/>
          </w:tcPr>
          <w:p w14:paraId="3B0B3AC5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&lt;0.05</w:t>
            </w:r>
          </w:p>
        </w:tc>
      </w:tr>
      <w:tr w:rsidR="003E60E0" w:rsidRPr="00390A84" w14:paraId="54ED14FB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2D5D6A0D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73BA4BC9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4CFA60C5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C5F3E0F" w14:textId="3370F282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4</w:t>
            </w:r>
            <w:r w:rsidRPr="00390A84">
              <w:rPr>
                <w:rFonts w:ascii="Arial" w:hAnsi="Arial" w:cs="Arial"/>
                <w:szCs w:val="21"/>
              </w:rPr>
              <w:t>％</w:t>
            </w:r>
            <w:r w:rsidRPr="00390A84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800" w:type="dxa"/>
            <w:noWrap/>
            <w:hideMark/>
          </w:tcPr>
          <w:p w14:paraId="2CDC8CC8" w14:textId="033EBAC9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3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5%)</w:t>
            </w:r>
          </w:p>
        </w:tc>
        <w:tc>
          <w:tcPr>
            <w:tcW w:w="1500" w:type="dxa"/>
            <w:vMerge/>
            <w:hideMark/>
          </w:tcPr>
          <w:p w14:paraId="2411AB80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4507C262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264AC5F7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1D9953F9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1E3736A0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47375052" w14:textId="22AFF72C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7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9%)</w:t>
            </w:r>
          </w:p>
        </w:tc>
        <w:tc>
          <w:tcPr>
            <w:tcW w:w="2800" w:type="dxa"/>
            <w:noWrap/>
            <w:hideMark/>
          </w:tcPr>
          <w:p w14:paraId="30113C79" w14:textId="7379B2A4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4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1500" w:type="dxa"/>
            <w:vMerge/>
            <w:hideMark/>
          </w:tcPr>
          <w:p w14:paraId="2049A9E7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2E276264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55B8FDAC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34E881AF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56C3D404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1A97532" w14:textId="68246313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8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3%)</w:t>
            </w:r>
          </w:p>
        </w:tc>
        <w:tc>
          <w:tcPr>
            <w:tcW w:w="2800" w:type="dxa"/>
            <w:noWrap/>
            <w:hideMark/>
          </w:tcPr>
          <w:p w14:paraId="4D01CD8A" w14:textId="0BE81C6C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0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18%)</w:t>
            </w:r>
          </w:p>
        </w:tc>
        <w:tc>
          <w:tcPr>
            <w:tcW w:w="1500" w:type="dxa"/>
            <w:vMerge/>
            <w:hideMark/>
          </w:tcPr>
          <w:p w14:paraId="593700D2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30DE6785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37F65199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7FA5280E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7DFE9A3E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2B7031CA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800" w:type="dxa"/>
            <w:noWrap/>
            <w:hideMark/>
          </w:tcPr>
          <w:p w14:paraId="0A32D034" w14:textId="562D791B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%)</w:t>
            </w:r>
          </w:p>
        </w:tc>
        <w:tc>
          <w:tcPr>
            <w:tcW w:w="1500" w:type="dxa"/>
            <w:vMerge/>
            <w:hideMark/>
          </w:tcPr>
          <w:p w14:paraId="5A6A08BF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729A34BE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5F3634E1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3D97743B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7652C2C3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2800" w:type="dxa"/>
            <w:noWrap/>
            <w:hideMark/>
          </w:tcPr>
          <w:p w14:paraId="6006B00B" w14:textId="1F1F7E45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8%)</w:t>
            </w:r>
          </w:p>
        </w:tc>
        <w:tc>
          <w:tcPr>
            <w:tcW w:w="2800" w:type="dxa"/>
            <w:noWrap/>
            <w:hideMark/>
          </w:tcPr>
          <w:p w14:paraId="7B9C83EA" w14:textId="7A4580BD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3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5%)</w:t>
            </w:r>
          </w:p>
        </w:tc>
        <w:tc>
          <w:tcPr>
            <w:tcW w:w="1500" w:type="dxa"/>
            <w:vMerge/>
            <w:hideMark/>
          </w:tcPr>
          <w:p w14:paraId="3E7D93C1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719FEF3C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20E650DD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3EB9013B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Diameter (mm)</w:t>
            </w:r>
          </w:p>
        </w:tc>
        <w:tc>
          <w:tcPr>
            <w:tcW w:w="2587" w:type="dxa"/>
            <w:noWrap/>
            <w:hideMark/>
          </w:tcPr>
          <w:p w14:paraId="5A711132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2800" w:type="dxa"/>
            <w:noWrap/>
            <w:hideMark/>
          </w:tcPr>
          <w:p w14:paraId="3EAD800F" w14:textId="4C8DAE2F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8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±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2800" w:type="dxa"/>
            <w:noWrap/>
            <w:hideMark/>
          </w:tcPr>
          <w:p w14:paraId="21169193" w14:textId="61733553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41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±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1500" w:type="dxa"/>
            <w:noWrap/>
            <w:hideMark/>
          </w:tcPr>
          <w:p w14:paraId="79DB6ADF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&lt;0.05</w:t>
            </w:r>
          </w:p>
        </w:tc>
      </w:tr>
      <w:tr w:rsidR="003E60E0" w:rsidRPr="00390A84" w14:paraId="19F99C0F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1FA9C550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4F0352EC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Pathological type</w:t>
            </w:r>
          </w:p>
        </w:tc>
        <w:tc>
          <w:tcPr>
            <w:tcW w:w="2587" w:type="dxa"/>
            <w:noWrap/>
            <w:hideMark/>
          </w:tcPr>
          <w:p w14:paraId="4D90FECD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tub</w:t>
            </w:r>
          </w:p>
        </w:tc>
        <w:tc>
          <w:tcPr>
            <w:tcW w:w="2800" w:type="dxa"/>
            <w:noWrap/>
            <w:hideMark/>
          </w:tcPr>
          <w:p w14:paraId="4E8BDADC" w14:textId="70F03702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2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50%)</w:t>
            </w:r>
          </w:p>
        </w:tc>
        <w:tc>
          <w:tcPr>
            <w:tcW w:w="2800" w:type="dxa"/>
            <w:noWrap/>
            <w:hideMark/>
          </w:tcPr>
          <w:p w14:paraId="66580256" w14:textId="0E66E226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7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47%)</w:t>
            </w:r>
          </w:p>
        </w:tc>
        <w:tc>
          <w:tcPr>
            <w:tcW w:w="1500" w:type="dxa"/>
            <w:vMerge w:val="restart"/>
            <w:noWrap/>
            <w:hideMark/>
          </w:tcPr>
          <w:p w14:paraId="595E83F8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.16</w:t>
            </w:r>
          </w:p>
        </w:tc>
      </w:tr>
      <w:tr w:rsidR="003E60E0" w:rsidRPr="00390A84" w14:paraId="033199CB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17E4B28F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3BA2D9E3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718DAD4F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proofErr w:type="spellStart"/>
            <w:r w:rsidRPr="00390A84">
              <w:rPr>
                <w:rFonts w:ascii="Arial" w:hAnsi="Arial" w:cs="Arial"/>
                <w:szCs w:val="21"/>
              </w:rPr>
              <w:t>por</w:t>
            </w:r>
            <w:proofErr w:type="spellEnd"/>
          </w:p>
        </w:tc>
        <w:tc>
          <w:tcPr>
            <w:tcW w:w="2800" w:type="dxa"/>
            <w:noWrap/>
            <w:hideMark/>
          </w:tcPr>
          <w:p w14:paraId="633E935A" w14:textId="3906C9CB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1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46%)</w:t>
            </w:r>
          </w:p>
        </w:tc>
        <w:tc>
          <w:tcPr>
            <w:tcW w:w="2800" w:type="dxa"/>
            <w:noWrap/>
            <w:hideMark/>
          </w:tcPr>
          <w:p w14:paraId="72A7D403" w14:textId="203A6710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9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3%)</w:t>
            </w:r>
          </w:p>
        </w:tc>
        <w:tc>
          <w:tcPr>
            <w:tcW w:w="1500" w:type="dxa"/>
            <w:vMerge/>
            <w:hideMark/>
          </w:tcPr>
          <w:p w14:paraId="2B7D5BA5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1DC77753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20E5B3D9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27316108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2C64282E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sig</w:t>
            </w:r>
          </w:p>
        </w:tc>
        <w:tc>
          <w:tcPr>
            <w:tcW w:w="2800" w:type="dxa"/>
            <w:noWrap/>
            <w:hideMark/>
          </w:tcPr>
          <w:p w14:paraId="19663000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800" w:type="dxa"/>
            <w:noWrap/>
            <w:hideMark/>
          </w:tcPr>
          <w:p w14:paraId="004C27D3" w14:textId="0C6C5584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9%)</w:t>
            </w:r>
          </w:p>
        </w:tc>
        <w:tc>
          <w:tcPr>
            <w:tcW w:w="1500" w:type="dxa"/>
            <w:vMerge/>
            <w:hideMark/>
          </w:tcPr>
          <w:p w14:paraId="04A0897F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77DDB033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0839771F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1F9B83E4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2C1F96B0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other</w:t>
            </w:r>
          </w:p>
        </w:tc>
        <w:tc>
          <w:tcPr>
            <w:tcW w:w="2800" w:type="dxa"/>
            <w:noWrap/>
            <w:hideMark/>
          </w:tcPr>
          <w:p w14:paraId="52E49964" w14:textId="3BA1482A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4</w:t>
            </w:r>
            <w:r w:rsidRPr="00390A84">
              <w:rPr>
                <w:rFonts w:ascii="Arial" w:hAnsi="Arial" w:cs="Arial"/>
                <w:szCs w:val="21"/>
              </w:rPr>
              <w:t>％</w:t>
            </w:r>
            <w:r w:rsidRPr="00390A84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800" w:type="dxa"/>
            <w:noWrap/>
            <w:hideMark/>
          </w:tcPr>
          <w:p w14:paraId="26DD8369" w14:textId="3A3FD11C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6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11%)</w:t>
            </w:r>
          </w:p>
        </w:tc>
        <w:tc>
          <w:tcPr>
            <w:tcW w:w="1500" w:type="dxa"/>
            <w:vMerge/>
            <w:hideMark/>
          </w:tcPr>
          <w:p w14:paraId="1B07087F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5B320D2D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0EBD79FC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15FD69ED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Tumor depth</w:t>
            </w:r>
          </w:p>
        </w:tc>
        <w:tc>
          <w:tcPr>
            <w:tcW w:w="2587" w:type="dxa"/>
            <w:noWrap/>
            <w:hideMark/>
          </w:tcPr>
          <w:p w14:paraId="35D57779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T1</w:t>
            </w:r>
          </w:p>
        </w:tc>
        <w:tc>
          <w:tcPr>
            <w:tcW w:w="2800" w:type="dxa"/>
            <w:noWrap/>
            <w:hideMark/>
          </w:tcPr>
          <w:p w14:paraId="595536A5" w14:textId="182E419A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1%)</w:t>
            </w:r>
          </w:p>
        </w:tc>
        <w:tc>
          <w:tcPr>
            <w:tcW w:w="2800" w:type="dxa"/>
            <w:noWrap/>
            <w:hideMark/>
          </w:tcPr>
          <w:p w14:paraId="351E420A" w14:textId="6AEF041A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34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60%)</w:t>
            </w:r>
          </w:p>
        </w:tc>
        <w:tc>
          <w:tcPr>
            <w:tcW w:w="1500" w:type="dxa"/>
            <w:vMerge w:val="restart"/>
            <w:noWrap/>
            <w:hideMark/>
          </w:tcPr>
          <w:p w14:paraId="64D85B43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&lt;0.05</w:t>
            </w:r>
          </w:p>
        </w:tc>
      </w:tr>
      <w:tr w:rsidR="003E60E0" w:rsidRPr="00390A84" w14:paraId="7256965D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2A307082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1F58FA0E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337DA1DC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T2</w:t>
            </w:r>
          </w:p>
        </w:tc>
        <w:tc>
          <w:tcPr>
            <w:tcW w:w="2800" w:type="dxa"/>
            <w:noWrap/>
            <w:hideMark/>
          </w:tcPr>
          <w:p w14:paraId="75B7464B" w14:textId="078C98DB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1%)</w:t>
            </w:r>
          </w:p>
        </w:tc>
        <w:tc>
          <w:tcPr>
            <w:tcW w:w="2800" w:type="dxa"/>
            <w:noWrap/>
            <w:hideMark/>
          </w:tcPr>
          <w:p w14:paraId="13108F21" w14:textId="4F230F10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1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19%)</w:t>
            </w:r>
          </w:p>
        </w:tc>
        <w:tc>
          <w:tcPr>
            <w:tcW w:w="1500" w:type="dxa"/>
            <w:vMerge/>
            <w:hideMark/>
          </w:tcPr>
          <w:p w14:paraId="7D4F9D68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67176832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7ED36A16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0F99DB63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1C820F27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T3</w:t>
            </w:r>
          </w:p>
        </w:tc>
        <w:tc>
          <w:tcPr>
            <w:tcW w:w="2800" w:type="dxa"/>
            <w:noWrap/>
            <w:hideMark/>
          </w:tcPr>
          <w:p w14:paraId="448C08C2" w14:textId="6AA60A55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7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9%)</w:t>
            </w:r>
          </w:p>
        </w:tc>
        <w:tc>
          <w:tcPr>
            <w:tcW w:w="2800" w:type="dxa"/>
            <w:noWrap/>
            <w:hideMark/>
          </w:tcPr>
          <w:p w14:paraId="4B38E027" w14:textId="4E6067D4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0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18%)</w:t>
            </w:r>
          </w:p>
        </w:tc>
        <w:tc>
          <w:tcPr>
            <w:tcW w:w="1500" w:type="dxa"/>
            <w:vMerge/>
            <w:hideMark/>
          </w:tcPr>
          <w:p w14:paraId="5FFC24AA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2DD16256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08052939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490B2821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2587" w:type="dxa"/>
            <w:noWrap/>
            <w:hideMark/>
          </w:tcPr>
          <w:p w14:paraId="4C0F4B36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T4</w:t>
            </w:r>
          </w:p>
        </w:tc>
        <w:tc>
          <w:tcPr>
            <w:tcW w:w="2800" w:type="dxa"/>
            <w:noWrap/>
            <w:hideMark/>
          </w:tcPr>
          <w:p w14:paraId="01C52C90" w14:textId="5364CA9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7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9%)</w:t>
            </w:r>
          </w:p>
        </w:tc>
        <w:tc>
          <w:tcPr>
            <w:tcW w:w="2800" w:type="dxa"/>
            <w:noWrap/>
            <w:hideMark/>
          </w:tcPr>
          <w:p w14:paraId="044B50E8" w14:textId="4B24A4A3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2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%)</w:t>
            </w:r>
          </w:p>
        </w:tc>
        <w:tc>
          <w:tcPr>
            <w:tcW w:w="1500" w:type="dxa"/>
            <w:vMerge/>
            <w:hideMark/>
          </w:tcPr>
          <w:p w14:paraId="586B776C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4016311E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54B64E50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70E7416E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Nodal metastasis</w:t>
            </w:r>
          </w:p>
        </w:tc>
        <w:tc>
          <w:tcPr>
            <w:tcW w:w="2587" w:type="dxa"/>
            <w:noWrap/>
            <w:hideMark/>
          </w:tcPr>
          <w:p w14:paraId="72C60827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N0</w:t>
            </w:r>
          </w:p>
        </w:tc>
        <w:tc>
          <w:tcPr>
            <w:tcW w:w="2800" w:type="dxa"/>
            <w:noWrap/>
            <w:hideMark/>
          </w:tcPr>
          <w:p w14:paraId="3233AF4A" w14:textId="7F028C26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0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42%)</w:t>
            </w:r>
          </w:p>
        </w:tc>
        <w:tc>
          <w:tcPr>
            <w:tcW w:w="2800" w:type="dxa"/>
            <w:noWrap/>
            <w:hideMark/>
          </w:tcPr>
          <w:p w14:paraId="03D86BC0" w14:textId="4D543A3D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41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72%)</w:t>
            </w:r>
          </w:p>
        </w:tc>
        <w:tc>
          <w:tcPr>
            <w:tcW w:w="1500" w:type="dxa"/>
            <w:vMerge w:val="restart"/>
            <w:noWrap/>
            <w:hideMark/>
          </w:tcPr>
          <w:p w14:paraId="20AA4B44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&lt;0.05</w:t>
            </w:r>
          </w:p>
        </w:tc>
      </w:tr>
      <w:tr w:rsidR="003E60E0" w:rsidRPr="00390A84" w14:paraId="5D492FA3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2E671554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43AA11A8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6E742136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N1</w:t>
            </w:r>
          </w:p>
        </w:tc>
        <w:tc>
          <w:tcPr>
            <w:tcW w:w="2800" w:type="dxa"/>
            <w:noWrap/>
            <w:hideMark/>
          </w:tcPr>
          <w:p w14:paraId="782B03E2" w14:textId="0AEEB388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4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17%)</w:t>
            </w:r>
          </w:p>
        </w:tc>
        <w:tc>
          <w:tcPr>
            <w:tcW w:w="2800" w:type="dxa"/>
            <w:noWrap/>
            <w:hideMark/>
          </w:tcPr>
          <w:p w14:paraId="2540EB44" w14:textId="4A3101B1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2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1%)</w:t>
            </w:r>
          </w:p>
        </w:tc>
        <w:tc>
          <w:tcPr>
            <w:tcW w:w="1500" w:type="dxa"/>
            <w:vMerge/>
            <w:hideMark/>
          </w:tcPr>
          <w:p w14:paraId="468E546A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26A649DB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5BB564D8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58EA8A22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38C2281F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N2</w:t>
            </w:r>
          </w:p>
        </w:tc>
        <w:tc>
          <w:tcPr>
            <w:tcW w:w="2800" w:type="dxa"/>
            <w:noWrap/>
            <w:hideMark/>
          </w:tcPr>
          <w:p w14:paraId="0B8A0B13" w14:textId="5DD6C9EF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6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5%)</w:t>
            </w:r>
          </w:p>
        </w:tc>
        <w:tc>
          <w:tcPr>
            <w:tcW w:w="2800" w:type="dxa"/>
            <w:noWrap/>
            <w:hideMark/>
          </w:tcPr>
          <w:p w14:paraId="49D79B43" w14:textId="406F2871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3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5%)</w:t>
            </w:r>
          </w:p>
        </w:tc>
        <w:tc>
          <w:tcPr>
            <w:tcW w:w="1500" w:type="dxa"/>
            <w:vMerge/>
            <w:hideMark/>
          </w:tcPr>
          <w:p w14:paraId="6F6C3E7E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03240FFC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546C278E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543659FC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2587" w:type="dxa"/>
            <w:noWrap/>
            <w:hideMark/>
          </w:tcPr>
          <w:p w14:paraId="44270BDD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N3</w:t>
            </w:r>
          </w:p>
        </w:tc>
        <w:tc>
          <w:tcPr>
            <w:tcW w:w="2800" w:type="dxa"/>
            <w:noWrap/>
            <w:hideMark/>
          </w:tcPr>
          <w:p w14:paraId="28FEE5AB" w14:textId="1134CF8A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4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17%)</w:t>
            </w:r>
          </w:p>
        </w:tc>
        <w:tc>
          <w:tcPr>
            <w:tcW w:w="2800" w:type="dxa"/>
            <w:noWrap/>
            <w:hideMark/>
          </w:tcPr>
          <w:p w14:paraId="55BD966E" w14:textId="2008AED3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%)</w:t>
            </w:r>
          </w:p>
        </w:tc>
        <w:tc>
          <w:tcPr>
            <w:tcW w:w="1500" w:type="dxa"/>
            <w:vMerge/>
            <w:hideMark/>
          </w:tcPr>
          <w:p w14:paraId="6540D479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11F04AD1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1985EAD9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418F586E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Pathological stage</w:t>
            </w:r>
          </w:p>
        </w:tc>
        <w:tc>
          <w:tcPr>
            <w:tcW w:w="2587" w:type="dxa"/>
            <w:noWrap/>
            <w:hideMark/>
          </w:tcPr>
          <w:p w14:paraId="33405D63" w14:textId="798F0AE3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Stage I</w:t>
            </w:r>
          </w:p>
        </w:tc>
        <w:tc>
          <w:tcPr>
            <w:tcW w:w="2800" w:type="dxa"/>
            <w:noWrap/>
            <w:hideMark/>
          </w:tcPr>
          <w:p w14:paraId="474B683F" w14:textId="27CB0338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8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33%)</w:t>
            </w:r>
          </w:p>
        </w:tc>
        <w:tc>
          <w:tcPr>
            <w:tcW w:w="2800" w:type="dxa"/>
            <w:noWrap/>
            <w:hideMark/>
          </w:tcPr>
          <w:p w14:paraId="32EB0517" w14:textId="2A155EFE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40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70%)</w:t>
            </w:r>
          </w:p>
        </w:tc>
        <w:tc>
          <w:tcPr>
            <w:tcW w:w="1500" w:type="dxa"/>
            <w:vMerge w:val="restart"/>
            <w:noWrap/>
            <w:hideMark/>
          </w:tcPr>
          <w:p w14:paraId="7D2F12C7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&lt;0.05</w:t>
            </w:r>
          </w:p>
        </w:tc>
      </w:tr>
      <w:tr w:rsidR="003E60E0" w:rsidRPr="00390A84" w14:paraId="5E544B20" w14:textId="77777777" w:rsidTr="003E60E0">
        <w:trPr>
          <w:trHeight w:val="300"/>
        </w:trPr>
        <w:tc>
          <w:tcPr>
            <w:tcW w:w="48" w:type="dxa"/>
            <w:noWrap/>
            <w:hideMark/>
          </w:tcPr>
          <w:p w14:paraId="4A72E467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34B13144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0CBBBC1F" w14:textId="2790D02D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Stage II</w:t>
            </w:r>
          </w:p>
        </w:tc>
        <w:tc>
          <w:tcPr>
            <w:tcW w:w="2800" w:type="dxa"/>
            <w:noWrap/>
            <w:hideMark/>
          </w:tcPr>
          <w:p w14:paraId="192CB081" w14:textId="21F9C27D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5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1%)</w:t>
            </w:r>
          </w:p>
        </w:tc>
        <w:tc>
          <w:tcPr>
            <w:tcW w:w="2800" w:type="dxa"/>
            <w:noWrap/>
            <w:hideMark/>
          </w:tcPr>
          <w:p w14:paraId="627C0407" w14:textId="52FB1DF6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3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23%)</w:t>
            </w:r>
          </w:p>
        </w:tc>
        <w:tc>
          <w:tcPr>
            <w:tcW w:w="1500" w:type="dxa"/>
            <w:vMerge/>
            <w:hideMark/>
          </w:tcPr>
          <w:p w14:paraId="4AB35F1A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  <w:tr w:rsidR="003E60E0" w:rsidRPr="00390A84" w14:paraId="0607D953" w14:textId="77777777" w:rsidTr="003E60E0">
        <w:trPr>
          <w:trHeight w:val="309"/>
        </w:trPr>
        <w:tc>
          <w:tcPr>
            <w:tcW w:w="48" w:type="dxa"/>
            <w:noWrap/>
            <w:hideMark/>
          </w:tcPr>
          <w:p w14:paraId="62D2ECEE" w14:textId="77777777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66" w:type="dxa"/>
            <w:noWrap/>
            <w:hideMark/>
          </w:tcPr>
          <w:p w14:paraId="50D84C4A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87" w:type="dxa"/>
            <w:noWrap/>
            <w:hideMark/>
          </w:tcPr>
          <w:p w14:paraId="14F386F5" w14:textId="0F2D7823" w:rsidR="003E60E0" w:rsidRPr="00390A84" w:rsidRDefault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Stage III</w:t>
            </w:r>
          </w:p>
        </w:tc>
        <w:tc>
          <w:tcPr>
            <w:tcW w:w="2800" w:type="dxa"/>
            <w:noWrap/>
            <w:hideMark/>
          </w:tcPr>
          <w:p w14:paraId="5D8D10D6" w14:textId="34FC6FEE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11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46%)</w:t>
            </w:r>
          </w:p>
        </w:tc>
        <w:tc>
          <w:tcPr>
            <w:tcW w:w="2800" w:type="dxa"/>
            <w:noWrap/>
            <w:hideMark/>
          </w:tcPr>
          <w:p w14:paraId="07CBC58D" w14:textId="125FA864" w:rsidR="003E60E0" w:rsidRPr="00390A84" w:rsidRDefault="003E60E0" w:rsidP="003E60E0">
            <w:pPr>
              <w:rPr>
                <w:rFonts w:ascii="Arial" w:hAnsi="Arial" w:cs="Arial"/>
                <w:szCs w:val="21"/>
              </w:rPr>
            </w:pPr>
            <w:r w:rsidRPr="00390A84">
              <w:rPr>
                <w:rFonts w:ascii="Arial" w:hAnsi="Arial" w:cs="Arial"/>
                <w:szCs w:val="21"/>
              </w:rPr>
              <w:t>4</w:t>
            </w:r>
            <w:r w:rsidR="00531C25" w:rsidRPr="00390A84">
              <w:rPr>
                <w:rFonts w:ascii="Arial" w:hAnsi="Arial" w:cs="Arial"/>
                <w:szCs w:val="21"/>
              </w:rPr>
              <w:t xml:space="preserve"> </w:t>
            </w:r>
            <w:r w:rsidRPr="00390A84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1500" w:type="dxa"/>
            <w:vMerge/>
            <w:hideMark/>
          </w:tcPr>
          <w:p w14:paraId="2F66639A" w14:textId="77777777" w:rsidR="003E60E0" w:rsidRPr="00390A84" w:rsidRDefault="003E60E0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4C114FB2" w14:textId="77777777" w:rsidR="003E60E0" w:rsidRPr="00390A84" w:rsidRDefault="003E60E0">
      <w:pPr>
        <w:rPr>
          <w:rFonts w:ascii="Arial" w:hAnsi="Arial" w:cs="Arial"/>
          <w:szCs w:val="21"/>
        </w:rPr>
      </w:pPr>
    </w:p>
    <w:p w14:paraId="0127C5C9" w14:textId="347EA03A" w:rsidR="003E60E0" w:rsidRPr="00390A84" w:rsidRDefault="00390A84">
      <w:pPr>
        <w:rPr>
          <w:rFonts w:ascii="Arial" w:hAnsi="Arial" w:cs="Arial"/>
          <w:szCs w:val="21"/>
        </w:rPr>
      </w:pPr>
      <w:r w:rsidRPr="00390A84">
        <w:rPr>
          <w:rFonts w:ascii="Arial" w:hAnsi="Arial" w:cs="Arial"/>
          <w:szCs w:val="21"/>
        </w:rPr>
        <w:t xml:space="preserve">U; upper third of the stomach, M; middle part of the stomach, L; lower third of the stomach, tub; tubular adenocarcinoma, </w:t>
      </w:r>
      <w:proofErr w:type="spellStart"/>
      <w:r w:rsidRPr="00390A84">
        <w:rPr>
          <w:rFonts w:ascii="Arial" w:hAnsi="Arial" w:cs="Arial"/>
          <w:szCs w:val="21"/>
        </w:rPr>
        <w:t>por</w:t>
      </w:r>
      <w:proofErr w:type="spellEnd"/>
      <w:r w:rsidRPr="00390A84">
        <w:rPr>
          <w:rFonts w:ascii="Arial" w:hAnsi="Arial" w:cs="Arial"/>
          <w:szCs w:val="21"/>
        </w:rPr>
        <w:t>; poorly adenocarcinoma, sig; signet-ring cell carcinoma</w:t>
      </w:r>
    </w:p>
    <w:sectPr w:rsidR="003E60E0" w:rsidRPr="00390A8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A0852" w14:textId="77777777" w:rsidR="006C77E6" w:rsidRDefault="006C77E6" w:rsidP="00B8780F">
      <w:r>
        <w:separator/>
      </w:r>
    </w:p>
  </w:endnote>
  <w:endnote w:type="continuationSeparator" w:id="0">
    <w:p w14:paraId="7AB39F5E" w14:textId="77777777" w:rsidR="006C77E6" w:rsidRDefault="006C77E6" w:rsidP="00B87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796E3" w14:textId="77777777" w:rsidR="006C77E6" w:rsidRDefault="006C77E6" w:rsidP="00B8780F">
      <w:r>
        <w:separator/>
      </w:r>
    </w:p>
  </w:footnote>
  <w:footnote w:type="continuationSeparator" w:id="0">
    <w:p w14:paraId="60C6D649" w14:textId="77777777" w:rsidR="006C77E6" w:rsidRDefault="006C77E6" w:rsidP="00B87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0E0"/>
    <w:rsid w:val="000003B8"/>
    <w:rsid w:val="0000100D"/>
    <w:rsid w:val="000025C9"/>
    <w:rsid w:val="000025F2"/>
    <w:rsid w:val="00003B68"/>
    <w:rsid w:val="00006990"/>
    <w:rsid w:val="00006B4D"/>
    <w:rsid w:val="00007676"/>
    <w:rsid w:val="000079CD"/>
    <w:rsid w:val="00010477"/>
    <w:rsid w:val="000118E5"/>
    <w:rsid w:val="000144A2"/>
    <w:rsid w:val="00024B03"/>
    <w:rsid w:val="00025BAD"/>
    <w:rsid w:val="00030DAB"/>
    <w:rsid w:val="00031B59"/>
    <w:rsid w:val="00031C1A"/>
    <w:rsid w:val="0003278C"/>
    <w:rsid w:val="00037E39"/>
    <w:rsid w:val="000406FE"/>
    <w:rsid w:val="000416FD"/>
    <w:rsid w:val="0004184E"/>
    <w:rsid w:val="00041CB8"/>
    <w:rsid w:val="00042085"/>
    <w:rsid w:val="00042B3F"/>
    <w:rsid w:val="00042ED2"/>
    <w:rsid w:val="000447BC"/>
    <w:rsid w:val="000462B8"/>
    <w:rsid w:val="000474DA"/>
    <w:rsid w:val="00047989"/>
    <w:rsid w:val="00051333"/>
    <w:rsid w:val="00052CDB"/>
    <w:rsid w:val="000544EE"/>
    <w:rsid w:val="00054B8F"/>
    <w:rsid w:val="00054CFD"/>
    <w:rsid w:val="00054DD4"/>
    <w:rsid w:val="000552B2"/>
    <w:rsid w:val="000552EF"/>
    <w:rsid w:val="00056822"/>
    <w:rsid w:val="00060194"/>
    <w:rsid w:val="00061358"/>
    <w:rsid w:val="00065013"/>
    <w:rsid w:val="00065EFD"/>
    <w:rsid w:val="00066564"/>
    <w:rsid w:val="0007342F"/>
    <w:rsid w:val="000741A3"/>
    <w:rsid w:val="00075682"/>
    <w:rsid w:val="00075CEF"/>
    <w:rsid w:val="00077EDE"/>
    <w:rsid w:val="000808C9"/>
    <w:rsid w:val="00080FA6"/>
    <w:rsid w:val="00083279"/>
    <w:rsid w:val="00084262"/>
    <w:rsid w:val="000852EB"/>
    <w:rsid w:val="0009510F"/>
    <w:rsid w:val="00096F0B"/>
    <w:rsid w:val="00097705"/>
    <w:rsid w:val="000A1E62"/>
    <w:rsid w:val="000A3C3C"/>
    <w:rsid w:val="000A4C4A"/>
    <w:rsid w:val="000A4FAF"/>
    <w:rsid w:val="000A5D69"/>
    <w:rsid w:val="000A7582"/>
    <w:rsid w:val="000A75A4"/>
    <w:rsid w:val="000B0631"/>
    <w:rsid w:val="000B2B6E"/>
    <w:rsid w:val="000B2DF4"/>
    <w:rsid w:val="000B2EB8"/>
    <w:rsid w:val="000B346B"/>
    <w:rsid w:val="000B4B04"/>
    <w:rsid w:val="000B57A9"/>
    <w:rsid w:val="000B6D31"/>
    <w:rsid w:val="000B788B"/>
    <w:rsid w:val="000C159B"/>
    <w:rsid w:val="000C1D02"/>
    <w:rsid w:val="000C1F32"/>
    <w:rsid w:val="000C2E94"/>
    <w:rsid w:val="000C33FC"/>
    <w:rsid w:val="000C3ADA"/>
    <w:rsid w:val="000C3F78"/>
    <w:rsid w:val="000C5A4F"/>
    <w:rsid w:val="000C69EE"/>
    <w:rsid w:val="000C79C4"/>
    <w:rsid w:val="000C7FBE"/>
    <w:rsid w:val="000D1BF4"/>
    <w:rsid w:val="000D4D1F"/>
    <w:rsid w:val="000D5AC0"/>
    <w:rsid w:val="000D60B3"/>
    <w:rsid w:val="000D6CAE"/>
    <w:rsid w:val="000D75DD"/>
    <w:rsid w:val="000D783E"/>
    <w:rsid w:val="000D7BDA"/>
    <w:rsid w:val="000E1BB0"/>
    <w:rsid w:val="000E36D4"/>
    <w:rsid w:val="000E4399"/>
    <w:rsid w:val="000E5FF9"/>
    <w:rsid w:val="000E6786"/>
    <w:rsid w:val="000E7FB2"/>
    <w:rsid w:val="000F20EA"/>
    <w:rsid w:val="000F2F06"/>
    <w:rsid w:val="000F55CE"/>
    <w:rsid w:val="000F6862"/>
    <w:rsid w:val="000F688F"/>
    <w:rsid w:val="000F6EA2"/>
    <w:rsid w:val="00101CE6"/>
    <w:rsid w:val="00102113"/>
    <w:rsid w:val="0010711C"/>
    <w:rsid w:val="00112288"/>
    <w:rsid w:val="00112B7A"/>
    <w:rsid w:val="00113552"/>
    <w:rsid w:val="00116E56"/>
    <w:rsid w:val="00120BF1"/>
    <w:rsid w:val="00120E48"/>
    <w:rsid w:val="00122153"/>
    <w:rsid w:val="00123AC9"/>
    <w:rsid w:val="00125526"/>
    <w:rsid w:val="00127D3B"/>
    <w:rsid w:val="00130B47"/>
    <w:rsid w:val="00130E7A"/>
    <w:rsid w:val="0013151A"/>
    <w:rsid w:val="00131821"/>
    <w:rsid w:val="0013314C"/>
    <w:rsid w:val="00134DB5"/>
    <w:rsid w:val="00136592"/>
    <w:rsid w:val="001404FF"/>
    <w:rsid w:val="0014248E"/>
    <w:rsid w:val="00143255"/>
    <w:rsid w:val="001449B2"/>
    <w:rsid w:val="00145522"/>
    <w:rsid w:val="0014562C"/>
    <w:rsid w:val="00145B1A"/>
    <w:rsid w:val="0014715B"/>
    <w:rsid w:val="00147F2F"/>
    <w:rsid w:val="0015073C"/>
    <w:rsid w:val="00150869"/>
    <w:rsid w:val="00151124"/>
    <w:rsid w:val="00154D42"/>
    <w:rsid w:val="00155229"/>
    <w:rsid w:val="00162B7D"/>
    <w:rsid w:val="001659FF"/>
    <w:rsid w:val="00165D9D"/>
    <w:rsid w:val="0016777B"/>
    <w:rsid w:val="001700C6"/>
    <w:rsid w:val="001705D2"/>
    <w:rsid w:val="0017136C"/>
    <w:rsid w:val="0017381F"/>
    <w:rsid w:val="00173BB6"/>
    <w:rsid w:val="00174848"/>
    <w:rsid w:val="0017596D"/>
    <w:rsid w:val="00175993"/>
    <w:rsid w:val="00175A3B"/>
    <w:rsid w:val="00176267"/>
    <w:rsid w:val="00176E9B"/>
    <w:rsid w:val="001778BE"/>
    <w:rsid w:val="00177FD1"/>
    <w:rsid w:val="00180EE7"/>
    <w:rsid w:val="00182B0B"/>
    <w:rsid w:val="00183898"/>
    <w:rsid w:val="00186648"/>
    <w:rsid w:val="00186B78"/>
    <w:rsid w:val="00186CC6"/>
    <w:rsid w:val="001908B9"/>
    <w:rsid w:val="001916B7"/>
    <w:rsid w:val="00191E4A"/>
    <w:rsid w:val="00192E82"/>
    <w:rsid w:val="0019303A"/>
    <w:rsid w:val="00196062"/>
    <w:rsid w:val="00196796"/>
    <w:rsid w:val="001970FE"/>
    <w:rsid w:val="001A02E4"/>
    <w:rsid w:val="001A0953"/>
    <w:rsid w:val="001A1581"/>
    <w:rsid w:val="001A193E"/>
    <w:rsid w:val="001A272C"/>
    <w:rsid w:val="001A301D"/>
    <w:rsid w:val="001A4B02"/>
    <w:rsid w:val="001A742A"/>
    <w:rsid w:val="001B30DB"/>
    <w:rsid w:val="001B50FC"/>
    <w:rsid w:val="001C07EA"/>
    <w:rsid w:val="001C09AE"/>
    <w:rsid w:val="001C1DCA"/>
    <w:rsid w:val="001C1E8D"/>
    <w:rsid w:val="001C3754"/>
    <w:rsid w:val="001C449F"/>
    <w:rsid w:val="001C4E0C"/>
    <w:rsid w:val="001C4FD4"/>
    <w:rsid w:val="001C7A34"/>
    <w:rsid w:val="001D20C7"/>
    <w:rsid w:val="001D29B8"/>
    <w:rsid w:val="001D2A51"/>
    <w:rsid w:val="001D2E7C"/>
    <w:rsid w:val="001D503E"/>
    <w:rsid w:val="001D54B1"/>
    <w:rsid w:val="001D6861"/>
    <w:rsid w:val="001D74E9"/>
    <w:rsid w:val="001D79B3"/>
    <w:rsid w:val="001E0E2C"/>
    <w:rsid w:val="001E1E9E"/>
    <w:rsid w:val="001E1F79"/>
    <w:rsid w:val="001E3A78"/>
    <w:rsid w:val="001E4F21"/>
    <w:rsid w:val="001E69A9"/>
    <w:rsid w:val="001E6CA0"/>
    <w:rsid w:val="001E7D42"/>
    <w:rsid w:val="001F13A7"/>
    <w:rsid w:val="001F2507"/>
    <w:rsid w:val="001F3CF9"/>
    <w:rsid w:val="001F5A60"/>
    <w:rsid w:val="001F6E0A"/>
    <w:rsid w:val="001F7DA7"/>
    <w:rsid w:val="00202539"/>
    <w:rsid w:val="0020514F"/>
    <w:rsid w:val="00207B5E"/>
    <w:rsid w:val="00210FD5"/>
    <w:rsid w:val="00211398"/>
    <w:rsid w:val="002127DD"/>
    <w:rsid w:val="00214793"/>
    <w:rsid w:val="00216083"/>
    <w:rsid w:val="0021655B"/>
    <w:rsid w:val="002209E8"/>
    <w:rsid w:val="002222DE"/>
    <w:rsid w:val="00226B03"/>
    <w:rsid w:val="00226F52"/>
    <w:rsid w:val="0022712E"/>
    <w:rsid w:val="00227573"/>
    <w:rsid w:val="002278EA"/>
    <w:rsid w:val="00230215"/>
    <w:rsid w:val="00231226"/>
    <w:rsid w:val="002322AC"/>
    <w:rsid w:val="00232D0E"/>
    <w:rsid w:val="00234733"/>
    <w:rsid w:val="0023553C"/>
    <w:rsid w:val="0023622A"/>
    <w:rsid w:val="002403A2"/>
    <w:rsid w:val="00242562"/>
    <w:rsid w:val="002444F0"/>
    <w:rsid w:val="002454A1"/>
    <w:rsid w:val="0024565A"/>
    <w:rsid w:val="00245F8C"/>
    <w:rsid w:val="002461AD"/>
    <w:rsid w:val="00254C3F"/>
    <w:rsid w:val="00255AE9"/>
    <w:rsid w:val="00260953"/>
    <w:rsid w:val="00260D7A"/>
    <w:rsid w:val="00260EA3"/>
    <w:rsid w:val="002667CE"/>
    <w:rsid w:val="002718CC"/>
    <w:rsid w:val="00273E40"/>
    <w:rsid w:val="00275DDD"/>
    <w:rsid w:val="002779B5"/>
    <w:rsid w:val="00277C9D"/>
    <w:rsid w:val="00283541"/>
    <w:rsid w:val="0028474A"/>
    <w:rsid w:val="0028584D"/>
    <w:rsid w:val="00285CA1"/>
    <w:rsid w:val="002868E5"/>
    <w:rsid w:val="00287C14"/>
    <w:rsid w:val="002950D7"/>
    <w:rsid w:val="0029512D"/>
    <w:rsid w:val="00295352"/>
    <w:rsid w:val="0029580B"/>
    <w:rsid w:val="00295D8D"/>
    <w:rsid w:val="0029626A"/>
    <w:rsid w:val="002A04FB"/>
    <w:rsid w:val="002A0A66"/>
    <w:rsid w:val="002A210C"/>
    <w:rsid w:val="002A39D4"/>
    <w:rsid w:val="002A5602"/>
    <w:rsid w:val="002B07E3"/>
    <w:rsid w:val="002B17A8"/>
    <w:rsid w:val="002B4559"/>
    <w:rsid w:val="002B5481"/>
    <w:rsid w:val="002B57A7"/>
    <w:rsid w:val="002B60B3"/>
    <w:rsid w:val="002C073B"/>
    <w:rsid w:val="002C0E38"/>
    <w:rsid w:val="002D1DDF"/>
    <w:rsid w:val="002D230B"/>
    <w:rsid w:val="002D4038"/>
    <w:rsid w:val="002D5C33"/>
    <w:rsid w:val="002D647C"/>
    <w:rsid w:val="002D6A03"/>
    <w:rsid w:val="002D782F"/>
    <w:rsid w:val="002E2748"/>
    <w:rsid w:val="002E38CE"/>
    <w:rsid w:val="002E59C2"/>
    <w:rsid w:val="002F1E0C"/>
    <w:rsid w:val="002F2A5A"/>
    <w:rsid w:val="002F3A6B"/>
    <w:rsid w:val="002F4A43"/>
    <w:rsid w:val="002F4A97"/>
    <w:rsid w:val="002F4B4C"/>
    <w:rsid w:val="002F4D5E"/>
    <w:rsid w:val="002F4DC7"/>
    <w:rsid w:val="002F5E6B"/>
    <w:rsid w:val="00303BF2"/>
    <w:rsid w:val="00304075"/>
    <w:rsid w:val="00304960"/>
    <w:rsid w:val="0030564E"/>
    <w:rsid w:val="00307989"/>
    <w:rsid w:val="003113B8"/>
    <w:rsid w:val="003119F0"/>
    <w:rsid w:val="00311B1A"/>
    <w:rsid w:val="003134BB"/>
    <w:rsid w:val="003139CC"/>
    <w:rsid w:val="00313E4F"/>
    <w:rsid w:val="00320B99"/>
    <w:rsid w:val="00321B75"/>
    <w:rsid w:val="003240EF"/>
    <w:rsid w:val="00325829"/>
    <w:rsid w:val="00327AB7"/>
    <w:rsid w:val="00330239"/>
    <w:rsid w:val="00330585"/>
    <w:rsid w:val="003309D1"/>
    <w:rsid w:val="003315E8"/>
    <w:rsid w:val="003337F6"/>
    <w:rsid w:val="00333B52"/>
    <w:rsid w:val="00333E60"/>
    <w:rsid w:val="00334AC7"/>
    <w:rsid w:val="00336205"/>
    <w:rsid w:val="003362C0"/>
    <w:rsid w:val="003364A2"/>
    <w:rsid w:val="00336CAC"/>
    <w:rsid w:val="00336EED"/>
    <w:rsid w:val="00343D1E"/>
    <w:rsid w:val="00344090"/>
    <w:rsid w:val="003459BB"/>
    <w:rsid w:val="0034616C"/>
    <w:rsid w:val="00347790"/>
    <w:rsid w:val="00347D29"/>
    <w:rsid w:val="0035040F"/>
    <w:rsid w:val="0035069D"/>
    <w:rsid w:val="003520A6"/>
    <w:rsid w:val="00354C10"/>
    <w:rsid w:val="00360B8B"/>
    <w:rsid w:val="00361555"/>
    <w:rsid w:val="00361BDC"/>
    <w:rsid w:val="00362D17"/>
    <w:rsid w:val="00362E4D"/>
    <w:rsid w:val="00365A25"/>
    <w:rsid w:val="00367ABD"/>
    <w:rsid w:val="00367C5A"/>
    <w:rsid w:val="00372541"/>
    <w:rsid w:val="003729CA"/>
    <w:rsid w:val="00375201"/>
    <w:rsid w:val="00381C6A"/>
    <w:rsid w:val="00383826"/>
    <w:rsid w:val="00383B69"/>
    <w:rsid w:val="00384508"/>
    <w:rsid w:val="00385738"/>
    <w:rsid w:val="00385D6D"/>
    <w:rsid w:val="00387123"/>
    <w:rsid w:val="00390482"/>
    <w:rsid w:val="00390A84"/>
    <w:rsid w:val="003927D1"/>
    <w:rsid w:val="00393D80"/>
    <w:rsid w:val="003949C8"/>
    <w:rsid w:val="003949DA"/>
    <w:rsid w:val="00396D67"/>
    <w:rsid w:val="00397759"/>
    <w:rsid w:val="003A0454"/>
    <w:rsid w:val="003A1FA8"/>
    <w:rsid w:val="003A2738"/>
    <w:rsid w:val="003A31F7"/>
    <w:rsid w:val="003A3B24"/>
    <w:rsid w:val="003A5AF8"/>
    <w:rsid w:val="003A7AC0"/>
    <w:rsid w:val="003B0FE2"/>
    <w:rsid w:val="003B1F06"/>
    <w:rsid w:val="003B3B50"/>
    <w:rsid w:val="003B3CC0"/>
    <w:rsid w:val="003B4F28"/>
    <w:rsid w:val="003B67D6"/>
    <w:rsid w:val="003C0BED"/>
    <w:rsid w:val="003C1A0D"/>
    <w:rsid w:val="003C2C58"/>
    <w:rsid w:val="003C32CD"/>
    <w:rsid w:val="003C512B"/>
    <w:rsid w:val="003C56E1"/>
    <w:rsid w:val="003C6D2E"/>
    <w:rsid w:val="003C6D80"/>
    <w:rsid w:val="003C79E8"/>
    <w:rsid w:val="003D090A"/>
    <w:rsid w:val="003D0CD3"/>
    <w:rsid w:val="003D2B4D"/>
    <w:rsid w:val="003D4FA4"/>
    <w:rsid w:val="003D5031"/>
    <w:rsid w:val="003D5B6D"/>
    <w:rsid w:val="003D5E67"/>
    <w:rsid w:val="003D5EEB"/>
    <w:rsid w:val="003D6298"/>
    <w:rsid w:val="003D62C7"/>
    <w:rsid w:val="003E14CA"/>
    <w:rsid w:val="003E2F55"/>
    <w:rsid w:val="003E335D"/>
    <w:rsid w:val="003E3B76"/>
    <w:rsid w:val="003E4695"/>
    <w:rsid w:val="003E60E0"/>
    <w:rsid w:val="003E765F"/>
    <w:rsid w:val="003E7FDE"/>
    <w:rsid w:val="003F03B2"/>
    <w:rsid w:val="003F162F"/>
    <w:rsid w:val="003F3B48"/>
    <w:rsid w:val="003F4894"/>
    <w:rsid w:val="003F5D21"/>
    <w:rsid w:val="003F7193"/>
    <w:rsid w:val="003F7AF2"/>
    <w:rsid w:val="0040068B"/>
    <w:rsid w:val="00400FE9"/>
    <w:rsid w:val="00402FF4"/>
    <w:rsid w:val="00404A34"/>
    <w:rsid w:val="004057DA"/>
    <w:rsid w:val="00405855"/>
    <w:rsid w:val="00407DEB"/>
    <w:rsid w:val="00410A09"/>
    <w:rsid w:val="00410FD0"/>
    <w:rsid w:val="00411028"/>
    <w:rsid w:val="004126D9"/>
    <w:rsid w:val="004129BA"/>
    <w:rsid w:val="00412D2C"/>
    <w:rsid w:val="00415C5F"/>
    <w:rsid w:val="004170A7"/>
    <w:rsid w:val="00420497"/>
    <w:rsid w:val="004209CE"/>
    <w:rsid w:val="00422E04"/>
    <w:rsid w:val="004251FC"/>
    <w:rsid w:val="00427933"/>
    <w:rsid w:val="00430184"/>
    <w:rsid w:val="00430B51"/>
    <w:rsid w:val="00431219"/>
    <w:rsid w:val="00432725"/>
    <w:rsid w:val="00432ABC"/>
    <w:rsid w:val="00434CD1"/>
    <w:rsid w:val="004351B6"/>
    <w:rsid w:val="00437CCC"/>
    <w:rsid w:val="00440471"/>
    <w:rsid w:val="0044291A"/>
    <w:rsid w:val="00442995"/>
    <w:rsid w:val="00442C0A"/>
    <w:rsid w:val="00442C42"/>
    <w:rsid w:val="00444137"/>
    <w:rsid w:val="00447933"/>
    <w:rsid w:val="00451361"/>
    <w:rsid w:val="00451E5A"/>
    <w:rsid w:val="004536E7"/>
    <w:rsid w:val="00454A8A"/>
    <w:rsid w:val="00460AB8"/>
    <w:rsid w:val="00460AFA"/>
    <w:rsid w:val="004616E1"/>
    <w:rsid w:val="00461963"/>
    <w:rsid w:val="00462886"/>
    <w:rsid w:val="00463D5B"/>
    <w:rsid w:val="00465190"/>
    <w:rsid w:val="00465A67"/>
    <w:rsid w:val="004675BA"/>
    <w:rsid w:val="00471D6A"/>
    <w:rsid w:val="00472644"/>
    <w:rsid w:val="00475DE4"/>
    <w:rsid w:val="00475F28"/>
    <w:rsid w:val="0048075F"/>
    <w:rsid w:val="00481C3A"/>
    <w:rsid w:val="00484834"/>
    <w:rsid w:val="00485E69"/>
    <w:rsid w:val="00486631"/>
    <w:rsid w:val="004877D0"/>
    <w:rsid w:val="004901BE"/>
    <w:rsid w:val="00492120"/>
    <w:rsid w:val="00493747"/>
    <w:rsid w:val="004955B8"/>
    <w:rsid w:val="0049651D"/>
    <w:rsid w:val="00496920"/>
    <w:rsid w:val="004A04F3"/>
    <w:rsid w:val="004A15C5"/>
    <w:rsid w:val="004A1D15"/>
    <w:rsid w:val="004A1D66"/>
    <w:rsid w:val="004A1EF8"/>
    <w:rsid w:val="004A253A"/>
    <w:rsid w:val="004A28A0"/>
    <w:rsid w:val="004A35CB"/>
    <w:rsid w:val="004A444C"/>
    <w:rsid w:val="004A4489"/>
    <w:rsid w:val="004A718D"/>
    <w:rsid w:val="004B10DD"/>
    <w:rsid w:val="004B1BE1"/>
    <w:rsid w:val="004B2315"/>
    <w:rsid w:val="004B34C0"/>
    <w:rsid w:val="004B3A3C"/>
    <w:rsid w:val="004B40D3"/>
    <w:rsid w:val="004B42CE"/>
    <w:rsid w:val="004B6DF3"/>
    <w:rsid w:val="004C00A4"/>
    <w:rsid w:val="004C0158"/>
    <w:rsid w:val="004C294F"/>
    <w:rsid w:val="004C397C"/>
    <w:rsid w:val="004C51A4"/>
    <w:rsid w:val="004C5594"/>
    <w:rsid w:val="004C6A72"/>
    <w:rsid w:val="004C6CA7"/>
    <w:rsid w:val="004D040C"/>
    <w:rsid w:val="004D1C62"/>
    <w:rsid w:val="004D296D"/>
    <w:rsid w:val="004D3D1E"/>
    <w:rsid w:val="004E0940"/>
    <w:rsid w:val="004E1339"/>
    <w:rsid w:val="004E1F37"/>
    <w:rsid w:val="004E29C1"/>
    <w:rsid w:val="004E2DC5"/>
    <w:rsid w:val="004E4302"/>
    <w:rsid w:val="004E580D"/>
    <w:rsid w:val="004E5DE3"/>
    <w:rsid w:val="004E6469"/>
    <w:rsid w:val="004E669D"/>
    <w:rsid w:val="004E6AC9"/>
    <w:rsid w:val="004E7A2C"/>
    <w:rsid w:val="004F0E12"/>
    <w:rsid w:val="004F1081"/>
    <w:rsid w:val="004F78B8"/>
    <w:rsid w:val="00500240"/>
    <w:rsid w:val="00500B4E"/>
    <w:rsid w:val="0050274C"/>
    <w:rsid w:val="00502967"/>
    <w:rsid w:val="00502E2B"/>
    <w:rsid w:val="00505CC6"/>
    <w:rsid w:val="00505DF1"/>
    <w:rsid w:val="00506043"/>
    <w:rsid w:val="00510C2A"/>
    <w:rsid w:val="00511209"/>
    <w:rsid w:val="0051130C"/>
    <w:rsid w:val="00511746"/>
    <w:rsid w:val="005151C6"/>
    <w:rsid w:val="00515416"/>
    <w:rsid w:val="00516762"/>
    <w:rsid w:val="00516E12"/>
    <w:rsid w:val="005177D4"/>
    <w:rsid w:val="00517C34"/>
    <w:rsid w:val="00522A59"/>
    <w:rsid w:val="005230A2"/>
    <w:rsid w:val="00525F23"/>
    <w:rsid w:val="005270E1"/>
    <w:rsid w:val="005301B1"/>
    <w:rsid w:val="00531209"/>
    <w:rsid w:val="00531876"/>
    <w:rsid w:val="00531C25"/>
    <w:rsid w:val="005325D1"/>
    <w:rsid w:val="005332E8"/>
    <w:rsid w:val="005361E5"/>
    <w:rsid w:val="00536C60"/>
    <w:rsid w:val="00541744"/>
    <w:rsid w:val="00541CAC"/>
    <w:rsid w:val="00543766"/>
    <w:rsid w:val="00544423"/>
    <w:rsid w:val="005449FA"/>
    <w:rsid w:val="00545BC7"/>
    <w:rsid w:val="005469C0"/>
    <w:rsid w:val="00550589"/>
    <w:rsid w:val="00551F69"/>
    <w:rsid w:val="00552097"/>
    <w:rsid w:val="00553C97"/>
    <w:rsid w:val="00555DA4"/>
    <w:rsid w:val="00556A8A"/>
    <w:rsid w:val="00556BE9"/>
    <w:rsid w:val="00560AC2"/>
    <w:rsid w:val="005615E1"/>
    <w:rsid w:val="00561885"/>
    <w:rsid w:val="00561E19"/>
    <w:rsid w:val="005644E9"/>
    <w:rsid w:val="00565BB4"/>
    <w:rsid w:val="005700E9"/>
    <w:rsid w:val="005707DE"/>
    <w:rsid w:val="00572D44"/>
    <w:rsid w:val="00574E1D"/>
    <w:rsid w:val="00575265"/>
    <w:rsid w:val="005754F8"/>
    <w:rsid w:val="00577164"/>
    <w:rsid w:val="005773E0"/>
    <w:rsid w:val="00580BF4"/>
    <w:rsid w:val="0058105E"/>
    <w:rsid w:val="0058118E"/>
    <w:rsid w:val="005824EA"/>
    <w:rsid w:val="00582886"/>
    <w:rsid w:val="00582E13"/>
    <w:rsid w:val="00584A19"/>
    <w:rsid w:val="005859FC"/>
    <w:rsid w:val="00586D78"/>
    <w:rsid w:val="00590567"/>
    <w:rsid w:val="00592ABA"/>
    <w:rsid w:val="00593BAB"/>
    <w:rsid w:val="0059484C"/>
    <w:rsid w:val="00594AF5"/>
    <w:rsid w:val="0059639E"/>
    <w:rsid w:val="00597039"/>
    <w:rsid w:val="005A1030"/>
    <w:rsid w:val="005A4B0E"/>
    <w:rsid w:val="005A6412"/>
    <w:rsid w:val="005B16EA"/>
    <w:rsid w:val="005B3A8F"/>
    <w:rsid w:val="005B41CF"/>
    <w:rsid w:val="005B55B8"/>
    <w:rsid w:val="005B7CD6"/>
    <w:rsid w:val="005C0355"/>
    <w:rsid w:val="005C0E6A"/>
    <w:rsid w:val="005C22E8"/>
    <w:rsid w:val="005C44AD"/>
    <w:rsid w:val="005C5190"/>
    <w:rsid w:val="005C66A8"/>
    <w:rsid w:val="005C7EFD"/>
    <w:rsid w:val="005D07E8"/>
    <w:rsid w:val="005D0DA8"/>
    <w:rsid w:val="005D0F0D"/>
    <w:rsid w:val="005D1A5E"/>
    <w:rsid w:val="005D1C79"/>
    <w:rsid w:val="005D3DF2"/>
    <w:rsid w:val="005D4821"/>
    <w:rsid w:val="005E1F1E"/>
    <w:rsid w:val="005E229D"/>
    <w:rsid w:val="005E37D0"/>
    <w:rsid w:val="005E552C"/>
    <w:rsid w:val="005E6287"/>
    <w:rsid w:val="005E62F2"/>
    <w:rsid w:val="005E73BF"/>
    <w:rsid w:val="005E77FD"/>
    <w:rsid w:val="005E7EBA"/>
    <w:rsid w:val="005F0EB6"/>
    <w:rsid w:val="005F1299"/>
    <w:rsid w:val="005F1CCF"/>
    <w:rsid w:val="005F1E77"/>
    <w:rsid w:val="005F29AF"/>
    <w:rsid w:val="005F29D9"/>
    <w:rsid w:val="005F46A7"/>
    <w:rsid w:val="005F52FE"/>
    <w:rsid w:val="005F6A72"/>
    <w:rsid w:val="005F6BE5"/>
    <w:rsid w:val="005F6DBA"/>
    <w:rsid w:val="005F7D3F"/>
    <w:rsid w:val="0060046B"/>
    <w:rsid w:val="0060049E"/>
    <w:rsid w:val="006019CA"/>
    <w:rsid w:val="00602283"/>
    <w:rsid w:val="00603167"/>
    <w:rsid w:val="006045A7"/>
    <w:rsid w:val="0060522F"/>
    <w:rsid w:val="00605296"/>
    <w:rsid w:val="0060756C"/>
    <w:rsid w:val="00607917"/>
    <w:rsid w:val="006107BB"/>
    <w:rsid w:val="006128D3"/>
    <w:rsid w:val="00612912"/>
    <w:rsid w:val="006135AC"/>
    <w:rsid w:val="00614DF9"/>
    <w:rsid w:val="00615871"/>
    <w:rsid w:val="006163A8"/>
    <w:rsid w:val="00617542"/>
    <w:rsid w:val="006200C3"/>
    <w:rsid w:val="006201AF"/>
    <w:rsid w:val="006213DF"/>
    <w:rsid w:val="006216B1"/>
    <w:rsid w:val="00621FBE"/>
    <w:rsid w:val="006221A4"/>
    <w:rsid w:val="006231C7"/>
    <w:rsid w:val="00625B03"/>
    <w:rsid w:val="006260A1"/>
    <w:rsid w:val="00630286"/>
    <w:rsid w:val="0063190E"/>
    <w:rsid w:val="0063220E"/>
    <w:rsid w:val="006323DF"/>
    <w:rsid w:val="006342FC"/>
    <w:rsid w:val="00635FF7"/>
    <w:rsid w:val="00636380"/>
    <w:rsid w:val="006411B5"/>
    <w:rsid w:val="00642488"/>
    <w:rsid w:val="00643795"/>
    <w:rsid w:val="006449E3"/>
    <w:rsid w:val="00644EA0"/>
    <w:rsid w:val="00645CD0"/>
    <w:rsid w:val="00646189"/>
    <w:rsid w:val="006463C4"/>
    <w:rsid w:val="006476CD"/>
    <w:rsid w:val="00647C38"/>
    <w:rsid w:val="00650FBD"/>
    <w:rsid w:val="006515F1"/>
    <w:rsid w:val="006529DE"/>
    <w:rsid w:val="006539EE"/>
    <w:rsid w:val="00655C69"/>
    <w:rsid w:val="006562DF"/>
    <w:rsid w:val="00656B50"/>
    <w:rsid w:val="00661226"/>
    <w:rsid w:val="0066350C"/>
    <w:rsid w:val="00663DCF"/>
    <w:rsid w:val="0066630F"/>
    <w:rsid w:val="00666FFE"/>
    <w:rsid w:val="006676AC"/>
    <w:rsid w:val="006721FC"/>
    <w:rsid w:val="00674E29"/>
    <w:rsid w:val="00675499"/>
    <w:rsid w:val="006827EB"/>
    <w:rsid w:val="006834B9"/>
    <w:rsid w:val="00683F60"/>
    <w:rsid w:val="0068427C"/>
    <w:rsid w:val="00684AEB"/>
    <w:rsid w:val="00685159"/>
    <w:rsid w:val="00685941"/>
    <w:rsid w:val="00686133"/>
    <w:rsid w:val="006866E0"/>
    <w:rsid w:val="0068687D"/>
    <w:rsid w:val="00686922"/>
    <w:rsid w:val="00690E7A"/>
    <w:rsid w:val="00691F18"/>
    <w:rsid w:val="006931F6"/>
    <w:rsid w:val="0069358F"/>
    <w:rsid w:val="006939C7"/>
    <w:rsid w:val="006959B4"/>
    <w:rsid w:val="00695A81"/>
    <w:rsid w:val="006A1B22"/>
    <w:rsid w:val="006A1ED4"/>
    <w:rsid w:val="006A53B5"/>
    <w:rsid w:val="006B0820"/>
    <w:rsid w:val="006B0C7C"/>
    <w:rsid w:val="006B0E1B"/>
    <w:rsid w:val="006B1C2D"/>
    <w:rsid w:val="006B353C"/>
    <w:rsid w:val="006B3CC7"/>
    <w:rsid w:val="006B420B"/>
    <w:rsid w:val="006B517F"/>
    <w:rsid w:val="006B55EE"/>
    <w:rsid w:val="006B5AFE"/>
    <w:rsid w:val="006B5F2E"/>
    <w:rsid w:val="006B6369"/>
    <w:rsid w:val="006B7DEF"/>
    <w:rsid w:val="006C0A84"/>
    <w:rsid w:val="006C0CBF"/>
    <w:rsid w:val="006C4467"/>
    <w:rsid w:val="006C4F4D"/>
    <w:rsid w:val="006C6920"/>
    <w:rsid w:val="006C7739"/>
    <w:rsid w:val="006C77E6"/>
    <w:rsid w:val="006D1432"/>
    <w:rsid w:val="006D1C6E"/>
    <w:rsid w:val="006D3252"/>
    <w:rsid w:val="006D3AB0"/>
    <w:rsid w:val="006E3C42"/>
    <w:rsid w:val="006F168F"/>
    <w:rsid w:val="006F1CD7"/>
    <w:rsid w:val="006F227F"/>
    <w:rsid w:val="006F2E6E"/>
    <w:rsid w:val="006F3924"/>
    <w:rsid w:val="006F3BC4"/>
    <w:rsid w:val="006F3CED"/>
    <w:rsid w:val="006F7B66"/>
    <w:rsid w:val="007009AB"/>
    <w:rsid w:val="00700FE2"/>
    <w:rsid w:val="00704BF1"/>
    <w:rsid w:val="00706419"/>
    <w:rsid w:val="00706A0D"/>
    <w:rsid w:val="00706B72"/>
    <w:rsid w:val="00707624"/>
    <w:rsid w:val="007111B2"/>
    <w:rsid w:val="00712BDA"/>
    <w:rsid w:val="0071311E"/>
    <w:rsid w:val="007133FF"/>
    <w:rsid w:val="00713CD7"/>
    <w:rsid w:val="00716EDB"/>
    <w:rsid w:val="00716FE5"/>
    <w:rsid w:val="007170C0"/>
    <w:rsid w:val="007177AB"/>
    <w:rsid w:val="007216B4"/>
    <w:rsid w:val="00722207"/>
    <w:rsid w:val="00722B1B"/>
    <w:rsid w:val="0072485F"/>
    <w:rsid w:val="0072733D"/>
    <w:rsid w:val="00727B40"/>
    <w:rsid w:val="007301F9"/>
    <w:rsid w:val="00731D5B"/>
    <w:rsid w:val="007322AE"/>
    <w:rsid w:val="00732726"/>
    <w:rsid w:val="007334E6"/>
    <w:rsid w:val="0073497C"/>
    <w:rsid w:val="0073569E"/>
    <w:rsid w:val="00735D13"/>
    <w:rsid w:val="007367BC"/>
    <w:rsid w:val="007377A2"/>
    <w:rsid w:val="00737B49"/>
    <w:rsid w:val="00741766"/>
    <w:rsid w:val="00741B9A"/>
    <w:rsid w:val="00741E2A"/>
    <w:rsid w:val="00743683"/>
    <w:rsid w:val="0074391B"/>
    <w:rsid w:val="0074448F"/>
    <w:rsid w:val="0074531F"/>
    <w:rsid w:val="00745884"/>
    <w:rsid w:val="007462A4"/>
    <w:rsid w:val="00746A81"/>
    <w:rsid w:val="0075327B"/>
    <w:rsid w:val="00753CA7"/>
    <w:rsid w:val="00754FC6"/>
    <w:rsid w:val="00755049"/>
    <w:rsid w:val="00760400"/>
    <w:rsid w:val="0076053A"/>
    <w:rsid w:val="00760645"/>
    <w:rsid w:val="00764403"/>
    <w:rsid w:val="0076469E"/>
    <w:rsid w:val="00764CB1"/>
    <w:rsid w:val="00766493"/>
    <w:rsid w:val="00766D8A"/>
    <w:rsid w:val="0077094D"/>
    <w:rsid w:val="007732F1"/>
    <w:rsid w:val="007768CB"/>
    <w:rsid w:val="00780206"/>
    <w:rsid w:val="00780621"/>
    <w:rsid w:val="007807BF"/>
    <w:rsid w:val="00780C66"/>
    <w:rsid w:val="007819E3"/>
    <w:rsid w:val="00782049"/>
    <w:rsid w:val="00785D17"/>
    <w:rsid w:val="00786E52"/>
    <w:rsid w:val="00786F93"/>
    <w:rsid w:val="00787D17"/>
    <w:rsid w:val="007903F9"/>
    <w:rsid w:val="007913CF"/>
    <w:rsid w:val="00792BC6"/>
    <w:rsid w:val="007947AE"/>
    <w:rsid w:val="007968FF"/>
    <w:rsid w:val="007971EC"/>
    <w:rsid w:val="007A03A2"/>
    <w:rsid w:val="007A1952"/>
    <w:rsid w:val="007A238F"/>
    <w:rsid w:val="007A23C3"/>
    <w:rsid w:val="007A4647"/>
    <w:rsid w:val="007A77DF"/>
    <w:rsid w:val="007A7B8D"/>
    <w:rsid w:val="007B00ED"/>
    <w:rsid w:val="007B042D"/>
    <w:rsid w:val="007B0CEA"/>
    <w:rsid w:val="007B12A3"/>
    <w:rsid w:val="007B1FEB"/>
    <w:rsid w:val="007B256F"/>
    <w:rsid w:val="007B3792"/>
    <w:rsid w:val="007B4E0C"/>
    <w:rsid w:val="007B575A"/>
    <w:rsid w:val="007B7151"/>
    <w:rsid w:val="007C16A0"/>
    <w:rsid w:val="007C27E5"/>
    <w:rsid w:val="007C2D0F"/>
    <w:rsid w:val="007C6A55"/>
    <w:rsid w:val="007C6B41"/>
    <w:rsid w:val="007C6DB3"/>
    <w:rsid w:val="007D2083"/>
    <w:rsid w:val="007D4BE2"/>
    <w:rsid w:val="007D5D48"/>
    <w:rsid w:val="007D5ECF"/>
    <w:rsid w:val="007E3023"/>
    <w:rsid w:val="007E3C90"/>
    <w:rsid w:val="007E5BE2"/>
    <w:rsid w:val="007E5F4E"/>
    <w:rsid w:val="007E67B4"/>
    <w:rsid w:val="007E70B7"/>
    <w:rsid w:val="007F09A9"/>
    <w:rsid w:val="007F0B93"/>
    <w:rsid w:val="007F1FC0"/>
    <w:rsid w:val="007F221C"/>
    <w:rsid w:val="007F555F"/>
    <w:rsid w:val="007F63E0"/>
    <w:rsid w:val="007F6BD3"/>
    <w:rsid w:val="007F7509"/>
    <w:rsid w:val="008031B2"/>
    <w:rsid w:val="00803A68"/>
    <w:rsid w:val="00804498"/>
    <w:rsid w:val="00804B8C"/>
    <w:rsid w:val="00806403"/>
    <w:rsid w:val="00806420"/>
    <w:rsid w:val="00806886"/>
    <w:rsid w:val="008078C9"/>
    <w:rsid w:val="00810FCE"/>
    <w:rsid w:val="008135DB"/>
    <w:rsid w:val="008137FF"/>
    <w:rsid w:val="00813FA1"/>
    <w:rsid w:val="00815346"/>
    <w:rsid w:val="00815BFF"/>
    <w:rsid w:val="00816BE0"/>
    <w:rsid w:val="00822608"/>
    <w:rsid w:val="0082334A"/>
    <w:rsid w:val="00823FD9"/>
    <w:rsid w:val="00826709"/>
    <w:rsid w:val="008277B3"/>
    <w:rsid w:val="0083274A"/>
    <w:rsid w:val="0083370E"/>
    <w:rsid w:val="00836426"/>
    <w:rsid w:val="0083771D"/>
    <w:rsid w:val="00840E17"/>
    <w:rsid w:val="008430D7"/>
    <w:rsid w:val="00846BA9"/>
    <w:rsid w:val="0084722A"/>
    <w:rsid w:val="00850493"/>
    <w:rsid w:val="00852EA1"/>
    <w:rsid w:val="008569B9"/>
    <w:rsid w:val="00857357"/>
    <w:rsid w:val="00857A85"/>
    <w:rsid w:val="008614A7"/>
    <w:rsid w:val="0086166C"/>
    <w:rsid w:val="00861B27"/>
    <w:rsid w:val="00862442"/>
    <w:rsid w:val="00865409"/>
    <w:rsid w:val="00870AC8"/>
    <w:rsid w:val="00870D40"/>
    <w:rsid w:val="008725C9"/>
    <w:rsid w:val="00872C92"/>
    <w:rsid w:val="00881713"/>
    <w:rsid w:val="00881E1C"/>
    <w:rsid w:val="00883383"/>
    <w:rsid w:val="00884E1B"/>
    <w:rsid w:val="00893742"/>
    <w:rsid w:val="00894495"/>
    <w:rsid w:val="008944E5"/>
    <w:rsid w:val="00896D19"/>
    <w:rsid w:val="008970D1"/>
    <w:rsid w:val="008A1C40"/>
    <w:rsid w:val="008A215A"/>
    <w:rsid w:val="008A34D9"/>
    <w:rsid w:val="008A36FC"/>
    <w:rsid w:val="008A5250"/>
    <w:rsid w:val="008B1647"/>
    <w:rsid w:val="008B3762"/>
    <w:rsid w:val="008B448B"/>
    <w:rsid w:val="008B5FC4"/>
    <w:rsid w:val="008B715C"/>
    <w:rsid w:val="008B7174"/>
    <w:rsid w:val="008C18CD"/>
    <w:rsid w:val="008C3779"/>
    <w:rsid w:val="008C45CD"/>
    <w:rsid w:val="008C5AFB"/>
    <w:rsid w:val="008C69CC"/>
    <w:rsid w:val="008C6F5A"/>
    <w:rsid w:val="008D021A"/>
    <w:rsid w:val="008D028A"/>
    <w:rsid w:val="008D32DA"/>
    <w:rsid w:val="008D3E32"/>
    <w:rsid w:val="008D57DC"/>
    <w:rsid w:val="008D75C7"/>
    <w:rsid w:val="008E1226"/>
    <w:rsid w:val="008E1483"/>
    <w:rsid w:val="008E525C"/>
    <w:rsid w:val="008E603E"/>
    <w:rsid w:val="008E6A5E"/>
    <w:rsid w:val="008E70D4"/>
    <w:rsid w:val="008E782B"/>
    <w:rsid w:val="008F0B2B"/>
    <w:rsid w:val="008F1227"/>
    <w:rsid w:val="008F4E33"/>
    <w:rsid w:val="008F585F"/>
    <w:rsid w:val="008F7409"/>
    <w:rsid w:val="008F76B2"/>
    <w:rsid w:val="008F799D"/>
    <w:rsid w:val="00900ADF"/>
    <w:rsid w:val="00900D81"/>
    <w:rsid w:val="00901100"/>
    <w:rsid w:val="0090113D"/>
    <w:rsid w:val="009014F4"/>
    <w:rsid w:val="009065D1"/>
    <w:rsid w:val="00907000"/>
    <w:rsid w:val="009110E0"/>
    <w:rsid w:val="00914059"/>
    <w:rsid w:val="009163B3"/>
    <w:rsid w:val="00920097"/>
    <w:rsid w:val="009200BC"/>
    <w:rsid w:val="00920A89"/>
    <w:rsid w:val="0092308C"/>
    <w:rsid w:val="00925917"/>
    <w:rsid w:val="00925DEA"/>
    <w:rsid w:val="00927AC2"/>
    <w:rsid w:val="00935CB4"/>
    <w:rsid w:val="00936BC2"/>
    <w:rsid w:val="00937AA7"/>
    <w:rsid w:val="009405F2"/>
    <w:rsid w:val="0094289C"/>
    <w:rsid w:val="00946206"/>
    <w:rsid w:val="009467B6"/>
    <w:rsid w:val="0095114A"/>
    <w:rsid w:val="009513D9"/>
    <w:rsid w:val="009549D0"/>
    <w:rsid w:val="00954A8A"/>
    <w:rsid w:val="009556A8"/>
    <w:rsid w:val="009568B0"/>
    <w:rsid w:val="00961647"/>
    <w:rsid w:val="009623F5"/>
    <w:rsid w:val="00965661"/>
    <w:rsid w:val="009673B6"/>
    <w:rsid w:val="00967B2A"/>
    <w:rsid w:val="00970EDC"/>
    <w:rsid w:val="00973063"/>
    <w:rsid w:val="009743BC"/>
    <w:rsid w:val="0097494C"/>
    <w:rsid w:val="00975975"/>
    <w:rsid w:val="00975E18"/>
    <w:rsid w:val="0097638F"/>
    <w:rsid w:val="00977682"/>
    <w:rsid w:val="00981CAF"/>
    <w:rsid w:val="00983B51"/>
    <w:rsid w:val="00984482"/>
    <w:rsid w:val="0098489D"/>
    <w:rsid w:val="0098635F"/>
    <w:rsid w:val="00986C6D"/>
    <w:rsid w:val="00987E02"/>
    <w:rsid w:val="00990008"/>
    <w:rsid w:val="00990093"/>
    <w:rsid w:val="00990E0A"/>
    <w:rsid w:val="00991508"/>
    <w:rsid w:val="00992D1B"/>
    <w:rsid w:val="00994448"/>
    <w:rsid w:val="00995079"/>
    <w:rsid w:val="00996CFC"/>
    <w:rsid w:val="009A1826"/>
    <w:rsid w:val="009A2DED"/>
    <w:rsid w:val="009A2EE2"/>
    <w:rsid w:val="009A2EFA"/>
    <w:rsid w:val="009A3356"/>
    <w:rsid w:val="009A614D"/>
    <w:rsid w:val="009A710F"/>
    <w:rsid w:val="009B0647"/>
    <w:rsid w:val="009B1EFF"/>
    <w:rsid w:val="009B2055"/>
    <w:rsid w:val="009B23FC"/>
    <w:rsid w:val="009B4047"/>
    <w:rsid w:val="009B4799"/>
    <w:rsid w:val="009B57CF"/>
    <w:rsid w:val="009B5AF8"/>
    <w:rsid w:val="009B68B1"/>
    <w:rsid w:val="009B6960"/>
    <w:rsid w:val="009B6C80"/>
    <w:rsid w:val="009C15A6"/>
    <w:rsid w:val="009C23B3"/>
    <w:rsid w:val="009C52D0"/>
    <w:rsid w:val="009C5D6B"/>
    <w:rsid w:val="009C73C4"/>
    <w:rsid w:val="009D006C"/>
    <w:rsid w:val="009D03BF"/>
    <w:rsid w:val="009D202A"/>
    <w:rsid w:val="009D40F9"/>
    <w:rsid w:val="009D45E7"/>
    <w:rsid w:val="009D50F4"/>
    <w:rsid w:val="009D7251"/>
    <w:rsid w:val="009E045E"/>
    <w:rsid w:val="009E16DC"/>
    <w:rsid w:val="009E1DC9"/>
    <w:rsid w:val="009E2628"/>
    <w:rsid w:val="009E3F57"/>
    <w:rsid w:val="009E4CD6"/>
    <w:rsid w:val="009E54A8"/>
    <w:rsid w:val="009E623C"/>
    <w:rsid w:val="009E736E"/>
    <w:rsid w:val="009F0455"/>
    <w:rsid w:val="009F3C2F"/>
    <w:rsid w:val="009F5485"/>
    <w:rsid w:val="009F7254"/>
    <w:rsid w:val="009F7878"/>
    <w:rsid w:val="00A04C59"/>
    <w:rsid w:val="00A05A2F"/>
    <w:rsid w:val="00A06597"/>
    <w:rsid w:val="00A06BBF"/>
    <w:rsid w:val="00A11856"/>
    <w:rsid w:val="00A1277A"/>
    <w:rsid w:val="00A13CBC"/>
    <w:rsid w:val="00A21CBE"/>
    <w:rsid w:val="00A224A1"/>
    <w:rsid w:val="00A224FD"/>
    <w:rsid w:val="00A233C6"/>
    <w:rsid w:val="00A23815"/>
    <w:rsid w:val="00A25280"/>
    <w:rsid w:val="00A27162"/>
    <w:rsid w:val="00A316C7"/>
    <w:rsid w:val="00A334AE"/>
    <w:rsid w:val="00A33CDC"/>
    <w:rsid w:val="00A37815"/>
    <w:rsid w:val="00A4228A"/>
    <w:rsid w:val="00A4392E"/>
    <w:rsid w:val="00A446FA"/>
    <w:rsid w:val="00A4533E"/>
    <w:rsid w:val="00A4564A"/>
    <w:rsid w:val="00A46631"/>
    <w:rsid w:val="00A4684A"/>
    <w:rsid w:val="00A46CD4"/>
    <w:rsid w:val="00A47F6C"/>
    <w:rsid w:val="00A500B0"/>
    <w:rsid w:val="00A5197A"/>
    <w:rsid w:val="00A523DA"/>
    <w:rsid w:val="00A52751"/>
    <w:rsid w:val="00A529E4"/>
    <w:rsid w:val="00A53F96"/>
    <w:rsid w:val="00A54DCE"/>
    <w:rsid w:val="00A5503B"/>
    <w:rsid w:val="00A564CB"/>
    <w:rsid w:val="00A56FB1"/>
    <w:rsid w:val="00A574DC"/>
    <w:rsid w:val="00A6086B"/>
    <w:rsid w:val="00A60DF1"/>
    <w:rsid w:val="00A60FDC"/>
    <w:rsid w:val="00A610DC"/>
    <w:rsid w:val="00A611EA"/>
    <w:rsid w:val="00A63A05"/>
    <w:rsid w:val="00A6447A"/>
    <w:rsid w:val="00A64DA6"/>
    <w:rsid w:val="00A7003B"/>
    <w:rsid w:val="00A70956"/>
    <w:rsid w:val="00A70EBC"/>
    <w:rsid w:val="00A710F6"/>
    <w:rsid w:val="00A737C3"/>
    <w:rsid w:val="00A7396F"/>
    <w:rsid w:val="00A7493D"/>
    <w:rsid w:val="00A757BB"/>
    <w:rsid w:val="00A75B18"/>
    <w:rsid w:val="00A772A0"/>
    <w:rsid w:val="00A77360"/>
    <w:rsid w:val="00A809BD"/>
    <w:rsid w:val="00A8126E"/>
    <w:rsid w:val="00A81DE4"/>
    <w:rsid w:val="00A837CE"/>
    <w:rsid w:val="00A84896"/>
    <w:rsid w:val="00A86BAF"/>
    <w:rsid w:val="00A9123C"/>
    <w:rsid w:val="00A91DE1"/>
    <w:rsid w:val="00A9384F"/>
    <w:rsid w:val="00A945C3"/>
    <w:rsid w:val="00A95394"/>
    <w:rsid w:val="00A96594"/>
    <w:rsid w:val="00A967A0"/>
    <w:rsid w:val="00A979E7"/>
    <w:rsid w:val="00AA13A7"/>
    <w:rsid w:val="00AA1CA2"/>
    <w:rsid w:val="00AA25C1"/>
    <w:rsid w:val="00AA2AEE"/>
    <w:rsid w:val="00AA39C0"/>
    <w:rsid w:val="00AA3EFD"/>
    <w:rsid w:val="00AA4F28"/>
    <w:rsid w:val="00AA5A7A"/>
    <w:rsid w:val="00AA781E"/>
    <w:rsid w:val="00AA7E5F"/>
    <w:rsid w:val="00AB1BD6"/>
    <w:rsid w:val="00AB4C56"/>
    <w:rsid w:val="00AB56BB"/>
    <w:rsid w:val="00AB6A17"/>
    <w:rsid w:val="00AB7CE0"/>
    <w:rsid w:val="00AC098C"/>
    <w:rsid w:val="00AC1C51"/>
    <w:rsid w:val="00AC2EBE"/>
    <w:rsid w:val="00AC3167"/>
    <w:rsid w:val="00AC357A"/>
    <w:rsid w:val="00AC38BD"/>
    <w:rsid w:val="00AC5DBF"/>
    <w:rsid w:val="00AC6450"/>
    <w:rsid w:val="00AC74A6"/>
    <w:rsid w:val="00AD0142"/>
    <w:rsid w:val="00AD095B"/>
    <w:rsid w:val="00AD09FF"/>
    <w:rsid w:val="00AD1716"/>
    <w:rsid w:val="00AD2F38"/>
    <w:rsid w:val="00AD406D"/>
    <w:rsid w:val="00AD496D"/>
    <w:rsid w:val="00AD4FEB"/>
    <w:rsid w:val="00AD53C9"/>
    <w:rsid w:val="00AD6FED"/>
    <w:rsid w:val="00AD7279"/>
    <w:rsid w:val="00AD749C"/>
    <w:rsid w:val="00AE056D"/>
    <w:rsid w:val="00AE21FE"/>
    <w:rsid w:val="00AE2412"/>
    <w:rsid w:val="00AE3397"/>
    <w:rsid w:val="00AE494C"/>
    <w:rsid w:val="00AE4D2B"/>
    <w:rsid w:val="00AE53FE"/>
    <w:rsid w:val="00AE569C"/>
    <w:rsid w:val="00AE677E"/>
    <w:rsid w:val="00AE7FDC"/>
    <w:rsid w:val="00AF2098"/>
    <w:rsid w:val="00AF763F"/>
    <w:rsid w:val="00B009F7"/>
    <w:rsid w:val="00B01410"/>
    <w:rsid w:val="00B03650"/>
    <w:rsid w:val="00B0504C"/>
    <w:rsid w:val="00B10551"/>
    <w:rsid w:val="00B106C5"/>
    <w:rsid w:val="00B1079B"/>
    <w:rsid w:val="00B114B0"/>
    <w:rsid w:val="00B11E84"/>
    <w:rsid w:val="00B12A96"/>
    <w:rsid w:val="00B1393F"/>
    <w:rsid w:val="00B15448"/>
    <w:rsid w:val="00B218A3"/>
    <w:rsid w:val="00B22C3E"/>
    <w:rsid w:val="00B23FD6"/>
    <w:rsid w:val="00B30C4B"/>
    <w:rsid w:val="00B31206"/>
    <w:rsid w:val="00B319BA"/>
    <w:rsid w:val="00B325A2"/>
    <w:rsid w:val="00B34172"/>
    <w:rsid w:val="00B347F9"/>
    <w:rsid w:val="00B35C87"/>
    <w:rsid w:val="00B3760B"/>
    <w:rsid w:val="00B458EA"/>
    <w:rsid w:val="00B46278"/>
    <w:rsid w:val="00B501F6"/>
    <w:rsid w:val="00B532C9"/>
    <w:rsid w:val="00B5662B"/>
    <w:rsid w:val="00B57207"/>
    <w:rsid w:val="00B57D0D"/>
    <w:rsid w:val="00B612E2"/>
    <w:rsid w:val="00B615BC"/>
    <w:rsid w:val="00B63481"/>
    <w:rsid w:val="00B636D1"/>
    <w:rsid w:val="00B638C9"/>
    <w:rsid w:val="00B6508F"/>
    <w:rsid w:val="00B65125"/>
    <w:rsid w:val="00B6783A"/>
    <w:rsid w:val="00B678F4"/>
    <w:rsid w:val="00B67F9C"/>
    <w:rsid w:val="00B70F2D"/>
    <w:rsid w:val="00B71C27"/>
    <w:rsid w:val="00B769FA"/>
    <w:rsid w:val="00B76E4B"/>
    <w:rsid w:val="00B779BD"/>
    <w:rsid w:val="00B8094D"/>
    <w:rsid w:val="00B80C07"/>
    <w:rsid w:val="00B8182F"/>
    <w:rsid w:val="00B860DC"/>
    <w:rsid w:val="00B8780F"/>
    <w:rsid w:val="00B91223"/>
    <w:rsid w:val="00B92A5D"/>
    <w:rsid w:val="00B934E2"/>
    <w:rsid w:val="00B93A04"/>
    <w:rsid w:val="00B94712"/>
    <w:rsid w:val="00B952B7"/>
    <w:rsid w:val="00B969B0"/>
    <w:rsid w:val="00B97C3B"/>
    <w:rsid w:val="00BA1BD7"/>
    <w:rsid w:val="00BA2947"/>
    <w:rsid w:val="00BA2983"/>
    <w:rsid w:val="00BA578E"/>
    <w:rsid w:val="00BA5F9F"/>
    <w:rsid w:val="00BA7459"/>
    <w:rsid w:val="00BA7744"/>
    <w:rsid w:val="00BB0571"/>
    <w:rsid w:val="00BB0653"/>
    <w:rsid w:val="00BB08F8"/>
    <w:rsid w:val="00BB10F1"/>
    <w:rsid w:val="00BB1D8C"/>
    <w:rsid w:val="00BB2B74"/>
    <w:rsid w:val="00BB4490"/>
    <w:rsid w:val="00BB4BA2"/>
    <w:rsid w:val="00BB5850"/>
    <w:rsid w:val="00BB632D"/>
    <w:rsid w:val="00BC16F6"/>
    <w:rsid w:val="00BC562B"/>
    <w:rsid w:val="00BC6977"/>
    <w:rsid w:val="00BC6BB8"/>
    <w:rsid w:val="00BD3250"/>
    <w:rsid w:val="00BD357F"/>
    <w:rsid w:val="00BD4ADC"/>
    <w:rsid w:val="00BD5356"/>
    <w:rsid w:val="00BD6C6D"/>
    <w:rsid w:val="00BD71BA"/>
    <w:rsid w:val="00BD7837"/>
    <w:rsid w:val="00BD7A50"/>
    <w:rsid w:val="00BE1BB4"/>
    <w:rsid w:val="00BE3EB2"/>
    <w:rsid w:val="00BE51BB"/>
    <w:rsid w:val="00BE600B"/>
    <w:rsid w:val="00BF1016"/>
    <w:rsid w:val="00BF1E69"/>
    <w:rsid w:val="00BF31DC"/>
    <w:rsid w:val="00BF38BD"/>
    <w:rsid w:val="00BF4C0F"/>
    <w:rsid w:val="00C00996"/>
    <w:rsid w:val="00C00E1B"/>
    <w:rsid w:val="00C02BBA"/>
    <w:rsid w:val="00C04604"/>
    <w:rsid w:val="00C05BDB"/>
    <w:rsid w:val="00C06C84"/>
    <w:rsid w:val="00C07CE2"/>
    <w:rsid w:val="00C108EA"/>
    <w:rsid w:val="00C11A88"/>
    <w:rsid w:val="00C14969"/>
    <w:rsid w:val="00C16D00"/>
    <w:rsid w:val="00C16DC7"/>
    <w:rsid w:val="00C2061D"/>
    <w:rsid w:val="00C2177A"/>
    <w:rsid w:val="00C25066"/>
    <w:rsid w:val="00C26043"/>
    <w:rsid w:val="00C266DD"/>
    <w:rsid w:val="00C26F65"/>
    <w:rsid w:val="00C270F9"/>
    <w:rsid w:val="00C27EDF"/>
    <w:rsid w:val="00C3080A"/>
    <w:rsid w:val="00C3121C"/>
    <w:rsid w:val="00C35A3F"/>
    <w:rsid w:val="00C37767"/>
    <w:rsid w:val="00C37EFE"/>
    <w:rsid w:val="00C40F68"/>
    <w:rsid w:val="00C43D50"/>
    <w:rsid w:val="00C44421"/>
    <w:rsid w:val="00C45469"/>
    <w:rsid w:val="00C46EF2"/>
    <w:rsid w:val="00C474C6"/>
    <w:rsid w:val="00C5001D"/>
    <w:rsid w:val="00C50296"/>
    <w:rsid w:val="00C52B2C"/>
    <w:rsid w:val="00C5433E"/>
    <w:rsid w:val="00C54495"/>
    <w:rsid w:val="00C54BED"/>
    <w:rsid w:val="00C55894"/>
    <w:rsid w:val="00C561F1"/>
    <w:rsid w:val="00C56672"/>
    <w:rsid w:val="00C5761F"/>
    <w:rsid w:val="00C606C5"/>
    <w:rsid w:val="00C6075C"/>
    <w:rsid w:val="00C60F7E"/>
    <w:rsid w:val="00C63375"/>
    <w:rsid w:val="00C6492A"/>
    <w:rsid w:val="00C672A7"/>
    <w:rsid w:val="00C70939"/>
    <w:rsid w:val="00C713D8"/>
    <w:rsid w:val="00C714DE"/>
    <w:rsid w:val="00C722E8"/>
    <w:rsid w:val="00C72B40"/>
    <w:rsid w:val="00C737A9"/>
    <w:rsid w:val="00C73CD1"/>
    <w:rsid w:val="00C73F4E"/>
    <w:rsid w:val="00C8039F"/>
    <w:rsid w:val="00C825B1"/>
    <w:rsid w:val="00C83029"/>
    <w:rsid w:val="00C837C9"/>
    <w:rsid w:val="00C8399C"/>
    <w:rsid w:val="00C84B2D"/>
    <w:rsid w:val="00C84DFF"/>
    <w:rsid w:val="00C84FCA"/>
    <w:rsid w:val="00C8654E"/>
    <w:rsid w:val="00C866E3"/>
    <w:rsid w:val="00C90ED4"/>
    <w:rsid w:val="00C91634"/>
    <w:rsid w:val="00C91772"/>
    <w:rsid w:val="00C93CAC"/>
    <w:rsid w:val="00C9400D"/>
    <w:rsid w:val="00C941BE"/>
    <w:rsid w:val="00C94F81"/>
    <w:rsid w:val="00CA10FE"/>
    <w:rsid w:val="00CA1355"/>
    <w:rsid w:val="00CA2F10"/>
    <w:rsid w:val="00CA4161"/>
    <w:rsid w:val="00CA4427"/>
    <w:rsid w:val="00CA4BB2"/>
    <w:rsid w:val="00CA5898"/>
    <w:rsid w:val="00CA66C9"/>
    <w:rsid w:val="00CB1834"/>
    <w:rsid w:val="00CB1CD3"/>
    <w:rsid w:val="00CB3207"/>
    <w:rsid w:val="00CB37E5"/>
    <w:rsid w:val="00CB4E71"/>
    <w:rsid w:val="00CB7755"/>
    <w:rsid w:val="00CC0746"/>
    <w:rsid w:val="00CC1073"/>
    <w:rsid w:val="00CC3196"/>
    <w:rsid w:val="00CC330D"/>
    <w:rsid w:val="00CC564F"/>
    <w:rsid w:val="00CC5D3B"/>
    <w:rsid w:val="00CC7E1E"/>
    <w:rsid w:val="00CD20F2"/>
    <w:rsid w:val="00CD3C4C"/>
    <w:rsid w:val="00CD47D3"/>
    <w:rsid w:val="00CD53EC"/>
    <w:rsid w:val="00CD7AD0"/>
    <w:rsid w:val="00CE165A"/>
    <w:rsid w:val="00CE1768"/>
    <w:rsid w:val="00CE23D8"/>
    <w:rsid w:val="00CE252A"/>
    <w:rsid w:val="00CE32DA"/>
    <w:rsid w:val="00CE358B"/>
    <w:rsid w:val="00CE4B6B"/>
    <w:rsid w:val="00CE67BB"/>
    <w:rsid w:val="00CE6EDB"/>
    <w:rsid w:val="00CE7A46"/>
    <w:rsid w:val="00CF1564"/>
    <w:rsid w:val="00CF68AB"/>
    <w:rsid w:val="00CF767D"/>
    <w:rsid w:val="00D00BAC"/>
    <w:rsid w:val="00D04C1D"/>
    <w:rsid w:val="00D04C85"/>
    <w:rsid w:val="00D06E80"/>
    <w:rsid w:val="00D0799B"/>
    <w:rsid w:val="00D07A1B"/>
    <w:rsid w:val="00D12F4F"/>
    <w:rsid w:val="00D140F9"/>
    <w:rsid w:val="00D141D1"/>
    <w:rsid w:val="00D14387"/>
    <w:rsid w:val="00D14984"/>
    <w:rsid w:val="00D15F78"/>
    <w:rsid w:val="00D22CA4"/>
    <w:rsid w:val="00D25073"/>
    <w:rsid w:val="00D25CB7"/>
    <w:rsid w:val="00D262D9"/>
    <w:rsid w:val="00D31507"/>
    <w:rsid w:val="00D32031"/>
    <w:rsid w:val="00D324A0"/>
    <w:rsid w:val="00D32776"/>
    <w:rsid w:val="00D33555"/>
    <w:rsid w:val="00D346A4"/>
    <w:rsid w:val="00D34968"/>
    <w:rsid w:val="00D3499A"/>
    <w:rsid w:val="00D35026"/>
    <w:rsid w:val="00D35E96"/>
    <w:rsid w:val="00D36107"/>
    <w:rsid w:val="00D37351"/>
    <w:rsid w:val="00D401FC"/>
    <w:rsid w:val="00D40513"/>
    <w:rsid w:val="00D429D4"/>
    <w:rsid w:val="00D4336A"/>
    <w:rsid w:val="00D43C9E"/>
    <w:rsid w:val="00D44832"/>
    <w:rsid w:val="00D46F26"/>
    <w:rsid w:val="00D47BD0"/>
    <w:rsid w:val="00D52743"/>
    <w:rsid w:val="00D53D34"/>
    <w:rsid w:val="00D54168"/>
    <w:rsid w:val="00D54260"/>
    <w:rsid w:val="00D555EF"/>
    <w:rsid w:val="00D6148C"/>
    <w:rsid w:val="00D61859"/>
    <w:rsid w:val="00D63C68"/>
    <w:rsid w:val="00D63E22"/>
    <w:rsid w:val="00D6497A"/>
    <w:rsid w:val="00D6600A"/>
    <w:rsid w:val="00D7009B"/>
    <w:rsid w:val="00D71394"/>
    <w:rsid w:val="00D727A7"/>
    <w:rsid w:val="00D74429"/>
    <w:rsid w:val="00D80DD8"/>
    <w:rsid w:val="00D81DE4"/>
    <w:rsid w:val="00D81E6C"/>
    <w:rsid w:val="00D8410D"/>
    <w:rsid w:val="00D85712"/>
    <w:rsid w:val="00D8592D"/>
    <w:rsid w:val="00D85A30"/>
    <w:rsid w:val="00D85E74"/>
    <w:rsid w:val="00D9079D"/>
    <w:rsid w:val="00D90856"/>
    <w:rsid w:val="00D90DAD"/>
    <w:rsid w:val="00D91843"/>
    <w:rsid w:val="00D92B7B"/>
    <w:rsid w:val="00D95A21"/>
    <w:rsid w:val="00DA0D45"/>
    <w:rsid w:val="00DA13D3"/>
    <w:rsid w:val="00DA2E03"/>
    <w:rsid w:val="00DA2E85"/>
    <w:rsid w:val="00DA2F16"/>
    <w:rsid w:val="00DA373B"/>
    <w:rsid w:val="00DA637E"/>
    <w:rsid w:val="00DA713F"/>
    <w:rsid w:val="00DA7A6D"/>
    <w:rsid w:val="00DB1612"/>
    <w:rsid w:val="00DB3EC9"/>
    <w:rsid w:val="00DB4231"/>
    <w:rsid w:val="00DB48A8"/>
    <w:rsid w:val="00DB5899"/>
    <w:rsid w:val="00DB5B70"/>
    <w:rsid w:val="00DB60A5"/>
    <w:rsid w:val="00DC0C2D"/>
    <w:rsid w:val="00DC18D0"/>
    <w:rsid w:val="00DC3934"/>
    <w:rsid w:val="00DC3C6F"/>
    <w:rsid w:val="00DC635F"/>
    <w:rsid w:val="00DD02E0"/>
    <w:rsid w:val="00DD0A76"/>
    <w:rsid w:val="00DD100A"/>
    <w:rsid w:val="00DD243F"/>
    <w:rsid w:val="00DD3F28"/>
    <w:rsid w:val="00DD5127"/>
    <w:rsid w:val="00DD5F23"/>
    <w:rsid w:val="00DD6185"/>
    <w:rsid w:val="00DE0A11"/>
    <w:rsid w:val="00DE0C2E"/>
    <w:rsid w:val="00DE1AB8"/>
    <w:rsid w:val="00DE212D"/>
    <w:rsid w:val="00DE29FB"/>
    <w:rsid w:val="00DE2A5D"/>
    <w:rsid w:val="00DE3F8D"/>
    <w:rsid w:val="00DE6FE7"/>
    <w:rsid w:val="00DE7BAD"/>
    <w:rsid w:val="00DF0A8B"/>
    <w:rsid w:val="00DF2F2A"/>
    <w:rsid w:val="00DF38D3"/>
    <w:rsid w:val="00DF3E87"/>
    <w:rsid w:val="00DF4614"/>
    <w:rsid w:val="00DF7394"/>
    <w:rsid w:val="00E0018E"/>
    <w:rsid w:val="00E009D6"/>
    <w:rsid w:val="00E02F29"/>
    <w:rsid w:val="00E03D5E"/>
    <w:rsid w:val="00E040FD"/>
    <w:rsid w:val="00E06882"/>
    <w:rsid w:val="00E113C1"/>
    <w:rsid w:val="00E1349F"/>
    <w:rsid w:val="00E139E8"/>
    <w:rsid w:val="00E15C06"/>
    <w:rsid w:val="00E205ED"/>
    <w:rsid w:val="00E21BEA"/>
    <w:rsid w:val="00E21F21"/>
    <w:rsid w:val="00E226B7"/>
    <w:rsid w:val="00E257B1"/>
    <w:rsid w:val="00E30721"/>
    <w:rsid w:val="00E312D9"/>
    <w:rsid w:val="00E31DD6"/>
    <w:rsid w:val="00E328DE"/>
    <w:rsid w:val="00E34FC9"/>
    <w:rsid w:val="00E36C13"/>
    <w:rsid w:val="00E36D7C"/>
    <w:rsid w:val="00E37FE9"/>
    <w:rsid w:val="00E409E1"/>
    <w:rsid w:val="00E41E52"/>
    <w:rsid w:val="00E42DBA"/>
    <w:rsid w:val="00E44B33"/>
    <w:rsid w:val="00E44C03"/>
    <w:rsid w:val="00E45A01"/>
    <w:rsid w:val="00E47FFC"/>
    <w:rsid w:val="00E51CE2"/>
    <w:rsid w:val="00E522C2"/>
    <w:rsid w:val="00E527D2"/>
    <w:rsid w:val="00E54D56"/>
    <w:rsid w:val="00E54F42"/>
    <w:rsid w:val="00E60375"/>
    <w:rsid w:val="00E6408E"/>
    <w:rsid w:val="00E65B4F"/>
    <w:rsid w:val="00E6629B"/>
    <w:rsid w:val="00E7009D"/>
    <w:rsid w:val="00E720B8"/>
    <w:rsid w:val="00E73803"/>
    <w:rsid w:val="00E73D1F"/>
    <w:rsid w:val="00E77A7C"/>
    <w:rsid w:val="00E8085C"/>
    <w:rsid w:val="00E820D6"/>
    <w:rsid w:val="00E8383C"/>
    <w:rsid w:val="00E85E52"/>
    <w:rsid w:val="00E874F3"/>
    <w:rsid w:val="00E87A60"/>
    <w:rsid w:val="00E9007C"/>
    <w:rsid w:val="00E90D8A"/>
    <w:rsid w:val="00E917F7"/>
    <w:rsid w:val="00E94A45"/>
    <w:rsid w:val="00E95B6A"/>
    <w:rsid w:val="00E97346"/>
    <w:rsid w:val="00E973D7"/>
    <w:rsid w:val="00E97A81"/>
    <w:rsid w:val="00EA0882"/>
    <w:rsid w:val="00EA0A2C"/>
    <w:rsid w:val="00EA4F0E"/>
    <w:rsid w:val="00EA5910"/>
    <w:rsid w:val="00EB263B"/>
    <w:rsid w:val="00EB3A99"/>
    <w:rsid w:val="00EB42BD"/>
    <w:rsid w:val="00EB4FB8"/>
    <w:rsid w:val="00EB6CC1"/>
    <w:rsid w:val="00EB7F99"/>
    <w:rsid w:val="00EC0710"/>
    <w:rsid w:val="00EC0949"/>
    <w:rsid w:val="00EC0ACD"/>
    <w:rsid w:val="00EC1051"/>
    <w:rsid w:val="00EC2EFD"/>
    <w:rsid w:val="00EC76A2"/>
    <w:rsid w:val="00ED0BED"/>
    <w:rsid w:val="00ED1EBF"/>
    <w:rsid w:val="00ED2F5D"/>
    <w:rsid w:val="00EE24D6"/>
    <w:rsid w:val="00EE577B"/>
    <w:rsid w:val="00EE6821"/>
    <w:rsid w:val="00EE7ABD"/>
    <w:rsid w:val="00EF28E7"/>
    <w:rsid w:val="00EF3999"/>
    <w:rsid w:val="00EF3B9B"/>
    <w:rsid w:val="00EF3BC0"/>
    <w:rsid w:val="00EF3F65"/>
    <w:rsid w:val="00EF56C4"/>
    <w:rsid w:val="00EF5949"/>
    <w:rsid w:val="00EF6FDA"/>
    <w:rsid w:val="00EF7699"/>
    <w:rsid w:val="00F019C9"/>
    <w:rsid w:val="00F02C06"/>
    <w:rsid w:val="00F03E34"/>
    <w:rsid w:val="00F04751"/>
    <w:rsid w:val="00F04F99"/>
    <w:rsid w:val="00F05D8F"/>
    <w:rsid w:val="00F11C37"/>
    <w:rsid w:val="00F1264C"/>
    <w:rsid w:val="00F12656"/>
    <w:rsid w:val="00F14A68"/>
    <w:rsid w:val="00F1722D"/>
    <w:rsid w:val="00F21FC8"/>
    <w:rsid w:val="00F266AB"/>
    <w:rsid w:val="00F31404"/>
    <w:rsid w:val="00F32BC5"/>
    <w:rsid w:val="00F343A6"/>
    <w:rsid w:val="00F34988"/>
    <w:rsid w:val="00F35B08"/>
    <w:rsid w:val="00F372EE"/>
    <w:rsid w:val="00F40DEA"/>
    <w:rsid w:val="00F4107D"/>
    <w:rsid w:val="00F422B2"/>
    <w:rsid w:val="00F43789"/>
    <w:rsid w:val="00F463D6"/>
    <w:rsid w:val="00F46912"/>
    <w:rsid w:val="00F51CA6"/>
    <w:rsid w:val="00F51D17"/>
    <w:rsid w:val="00F528C2"/>
    <w:rsid w:val="00F556A6"/>
    <w:rsid w:val="00F56F68"/>
    <w:rsid w:val="00F57A0D"/>
    <w:rsid w:val="00F601D1"/>
    <w:rsid w:val="00F60C71"/>
    <w:rsid w:val="00F61570"/>
    <w:rsid w:val="00F6391B"/>
    <w:rsid w:val="00F64389"/>
    <w:rsid w:val="00F659E3"/>
    <w:rsid w:val="00F660B9"/>
    <w:rsid w:val="00F67F3E"/>
    <w:rsid w:val="00F70DD4"/>
    <w:rsid w:val="00F71787"/>
    <w:rsid w:val="00F718AF"/>
    <w:rsid w:val="00F74918"/>
    <w:rsid w:val="00F756CB"/>
    <w:rsid w:val="00F764EF"/>
    <w:rsid w:val="00F76BB7"/>
    <w:rsid w:val="00F77507"/>
    <w:rsid w:val="00F81422"/>
    <w:rsid w:val="00F81F09"/>
    <w:rsid w:val="00F81F63"/>
    <w:rsid w:val="00F92D03"/>
    <w:rsid w:val="00F9339E"/>
    <w:rsid w:val="00F93FF5"/>
    <w:rsid w:val="00F951C6"/>
    <w:rsid w:val="00FA0A56"/>
    <w:rsid w:val="00FA2C09"/>
    <w:rsid w:val="00FA5A3B"/>
    <w:rsid w:val="00FA63B1"/>
    <w:rsid w:val="00FA6D4B"/>
    <w:rsid w:val="00FA6F51"/>
    <w:rsid w:val="00FB069C"/>
    <w:rsid w:val="00FB16E9"/>
    <w:rsid w:val="00FB177C"/>
    <w:rsid w:val="00FB3BE2"/>
    <w:rsid w:val="00FB4116"/>
    <w:rsid w:val="00FB42BC"/>
    <w:rsid w:val="00FC06B7"/>
    <w:rsid w:val="00FC3B72"/>
    <w:rsid w:val="00FC5BC9"/>
    <w:rsid w:val="00FC7372"/>
    <w:rsid w:val="00FD2876"/>
    <w:rsid w:val="00FD3885"/>
    <w:rsid w:val="00FD4FA6"/>
    <w:rsid w:val="00FD5226"/>
    <w:rsid w:val="00FD52F3"/>
    <w:rsid w:val="00FE094A"/>
    <w:rsid w:val="00FE14A6"/>
    <w:rsid w:val="00FE17EE"/>
    <w:rsid w:val="00FE1F8C"/>
    <w:rsid w:val="00FE2538"/>
    <w:rsid w:val="00FE288D"/>
    <w:rsid w:val="00FE2C58"/>
    <w:rsid w:val="00FE3BB2"/>
    <w:rsid w:val="00FE5AEB"/>
    <w:rsid w:val="00FE7011"/>
    <w:rsid w:val="00FE7018"/>
    <w:rsid w:val="00FF18A8"/>
    <w:rsid w:val="00FF2C8F"/>
    <w:rsid w:val="00FF4BE3"/>
    <w:rsid w:val="00FF6030"/>
    <w:rsid w:val="00FF60A9"/>
    <w:rsid w:val="00FF78D6"/>
    <w:rsid w:val="00FF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304AE3"/>
  <w15:chartTrackingRefBased/>
  <w15:docId w15:val="{83FDFF4F-3635-4147-BABC-DB6514726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6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780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780F"/>
  </w:style>
  <w:style w:type="paragraph" w:styleId="a6">
    <w:name w:val="footer"/>
    <w:basedOn w:val="a"/>
    <w:link w:val="a7"/>
    <w:uiPriority w:val="99"/>
    <w:unhideWhenUsed/>
    <w:rsid w:val="00B8780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780F"/>
  </w:style>
  <w:style w:type="character" w:styleId="a8">
    <w:name w:val="annotation reference"/>
    <w:basedOn w:val="a0"/>
    <w:uiPriority w:val="99"/>
    <w:semiHidden/>
    <w:unhideWhenUsed/>
    <w:rsid w:val="00531C2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31C25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531C25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31C2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31C25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531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2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jimoto Hironori</dc:creator>
  <cp:keywords/>
  <dc:description/>
  <cp:lastModifiedBy>Tsujimoto Hironori</cp:lastModifiedBy>
  <cp:revision>2</cp:revision>
  <dcterms:created xsi:type="dcterms:W3CDTF">2023-01-25T08:32:00Z</dcterms:created>
  <dcterms:modified xsi:type="dcterms:W3CDTF">2023-01-25T08:32:00Z</dcterms:modified>
</cp:coreProperties>
</file>